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List4"/>
        <w:tblW w:w="6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2160"/>
        <w:gridCol w:w="2310"/>
      </w:tblGrid>
      <w:tr w:rsidR="00231915" w:rsidRPr="00266598" w:rsidTr="00E75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45" w:type="dxa"/>
            <w:tcBorders>
              <w:bottom w:val="none" w:sz="0" w:space="0" w:color="auto"/>
            </w:tcBorders>
            <w:shd w:val="clear" w:color="auto" w:fill="BFBFBF" w:themeFill="background1" w:themeFillShade="BF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bookmarkStart w:id="0" w:name="_GoBack"/>
            <w:bookmarkEnd w:id="0"/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Age (Weeks)</w:t>
            </w:r>
          </w:p>
        </w:tc>
        <w:tc>
          <w:tcPr>
            <w:tcW w:w="2160" w:type="dxa"/>
            <w:tcBorders>
              <w:bottom w:val="none" w:sz="0" w:space="0" w:color="auto"/>
            </w:tcBorders>
            <w:shd w:val="clear" w:color="auto" w:fill="BFBFBF" w:themeFill="background1" w:themeFillShade="BF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proofErr w:type="spellStart"/>
            <w:r w:rsidRPr="00BD1262">
              <w:rPr>
                <w:rFonts w:ascii="Calibri" w:eastAsia="Times New Roman" w:hAnsi="Calibri" w:cs="Times New Roman"/>
                <w:i/>
                <w:color w:val="000000"/>
                <w:lang w:eastAsia="zh-TW"/>
              </w:rPr>
              <w:t>ob</w:t>
            </w:r>
            <w:proofErr w:type="spellEnd"/>
            <w:r w:rsidRPr="00BD1262">
              <w:rPr>
                <w:rFonts w:ascii="Calibri" w:eastAsia="Times New Roman" w:hAnsi="Calibri" w:cs="Times New Roman"/>
                <w:i/>
                <w:color w:val="000000"/>
                <w:lang w:eastAsia="zh-TW"/>
              </w:rPr>
              <w:t>/</w:t>
            </w:r>
            <w:proofErr w:type="spellStart"/>
            <w:r w:rsidRPr="00BD1262">
              <w:rPr>
                <w:rFonts w:ascii="Calibri" w:eastAsia="Times New Roman" w:hAnsi="Calibri" w:cs="Times New Roman"/>
                <w:i/>
                <w:color w:val="000000"/>
                <w:lang w:eastAsia="zh-TW"/>
              </w:rPr>
              <w:t>ob</w:t>
            </w: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-luc</w:t>
            </w:r>
            <w:proofErr w:type="spellEnd"/>
          </w:p>
        </w:tc>
        <w:tc>
          <w:tcPr>
            <w:tcW w:w="2310" w:type="dxa"/>
            <w:tcBorders>
              <w:bottom w:val="none" w:sz="0" w:space="0" w:color="auto"/>
            </w:tcBorders>
            <w:shd w:val="clear" w:color="auto" w:fill="BFBFBF" w:themeFill="background1" w:themeFillShade="BF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Lean</w:t>
            </w:r>
          </w:p>
        </w:tc>
      </w:tr>
      <w:tr w:rsidR="00231915" w:rsidRPr="00266598" w:rsidTr="00E75F33">
        <w:trPr>
          <w:trHeight w:val="300"/>
        </w:trPr>
        <w:tc>
          <w:tcPr>
            <w:tcW w:w="1545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8-10</w:t>
            </w:r>
          </w:p>
        </w:tc>
        <w:tc>
          <w:tcPr>
            <w:tcW w:w="216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119060</w:t>
            </w: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 ± 19382</w:t>
            </w:r>
          </w:p>
        </w:tc>
        <w:tc>
          <w:tcPr>
            <w:tcW w:w="231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11706</w:t>
            </w:r>
          </w:p>
        </w:tc>
      </w:tr>
      <w:tr w:rsidR="00231915" w:rsidRPr="00266598" w:rsidTr="00E75F33">
        <w:trPr>
          <w:trHeight w:val="300"/>
        </w:trPr>
        <w:tc>
          <w:tcPr>
            <w:tcW w:w="1545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12-16</w:t>
            </w:r>
          </w:p>
        </w:tc>
        <w:tc>
          <w:tcPr>
            <w:tcW w:w="216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184391</w:t>
            </w: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 ± 57149</w:t>
            </w:r>
          </w:p>
        </w:tc>
        <w:tc>
          <w:tcPr>
            <w:tcW w:w="231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</w:p>
        </w:tc>
      </w:tr>
      <w:tr w:rsidR="00231915" w:rsidRPr="00266598" w:rsidTr="00E75F33">
        <w:trPr>
          <w:trHeight w:val="300"/>
        </w:trPr>
        <w:tc>
          <w:tcPr>
            <w:tcW w:w="1545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22-23</w:t>
            </w:r>
          </w:p>
        </w:tc>
        <w:tc>
          <w:tcPr>
            <w:tcW w:w="216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283050</w:t>
            </w: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 ± 31018</w:t>
            </w:r>
          </w:p>
        </w:tc>
        <w:tc>
          <w:tcPr>
            <w:tcW w:w="231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20576</w:t>
            </w:r>
          </w:p>
        </w:tc>
      </w:tr>
      <w:tr w:rsidR="00231915" w:rsidRPr="00266598" w:rsidTr="00E75F33">
        <w:trPr>
          <w:trHeight w:val="300"/>
        </w:trPr>
        <w:tc>
          <w:tcPr>
            <w:tcW w:w="1545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31-34</w:t>
            </w:r>
          </w:p>
        </w:tc>
        <w:tc>
          <w:tcPr>
            <w:tcW w:w="216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376637</w:t>
            </w: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 ± 71662</w:t>
            </w:r>
          </w:p>
        </w:tc>
        <w:tc>
          <w:tcPr>
            <w:tcW w:w="231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25487</w:t>
            </w:r>
          </w:p>
        </w:tc>
      </w:tr>
      <w:tr w:rsidR="00231915" w:rsidRPr="00266598" w:rsidTr="00E75F33">
        <w:trPr>
          <w:trHeight w:val="300"/>
        </w:trPr>
        <w:tc>
          <w:tcPr>
            <w:tcW w:w="1545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42-48</w:t>
            </w:r>
          </w:p>
        </w:tc>
        <w:tc>
          <w:tcPr>
            <w:tcW w:w="216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986529</w:t>
            </w: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 ± 105734</w:t>
            </w:r>
          </w:p>
        </w:tc>
        <w:tc>
          <w:tcPr>
            <w:tcW w:w="231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41596</w:t>
            </w: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 ± 1890</w:t>
            </w:r>
          </w:p>
        </w:tc>
      </w:tr>
      <w:tr w:rsidR="00231915" w:rsidRPr="00266598" w:rsidTr="00E75F33">
        <w:trPr>
          <w:trHeight w:val="300"/>
        </w:trPr>
        <w:tc>
          <w:tcPr>
            <w:tcW w:w="1545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50-56</w:t>
            </w:r>
          </w:p>
        </w:tc>
        <w:tc>
          <w:tcPr>
            <w:tcW w:w="216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771590</w:t>
            </w: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 ± 114507</w:t>
            </w:r>
          </w:p>
        </w:tc>
        <w:tc>
          <w:tcPr>
            <w:tcW w:w="231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36935</w:t>
            </w: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 ± 11727</w:t>
            </w:r>
          </w:p>
        </w:tc>
      </w:tr>
      <w:tr w:rsidR="00231915" w:rsidRPr="00266598" w:rsidTr="00E75F33">
        <w:trPr>
          <w:trHeight w:val="300"/>
        </w:trPr>
        <w:tc>
          <w:tcPr>
            <w:tcW w:w="1545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62-64</w:t>
            </w:r>
          </w:p>
        </w:tc>
        <w:tc>
          <w:tcPr>
            <w:tcW w:w="216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266598">
              <w:rPr>
                <w:rFonts w:ascii="Calibri" w:eastAsia="Times New Roman" w:hAnsi="Calibri" w:cs="Times New Roman"/>
                <w:color w:val="000000"/>
                <w:lang w:eastAsia="zh-TW"/>
              </w:rPr>
              <w:t>624532</w:t>
            </w: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 ± 93899</w:t>
            </w:r>
          </w:p>
        </w:tc>
        <w:tc>
          <w:tcPr>
            <w:tcW w:w="2310" w:type="dxa"/>
            <w:noWrap/>
            <w:hideMark/>
          </w:tcPr>
          <w:p w:rsidR="00231915" w:rsidRPr="00266598" w:rsidRDefault="00231915" w:rsidP="00BD12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</w:p>
        </w:tc>
      </w:tr>
    </w:tbl>
    <w:p w:rsidR="00EC21BC" w:rsidRDefault="00EC21BC"/>
    <w:sectPr w:rsidR="00EC21BC" w:rsidSect="004473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915"/>
    <w:rsid w:val="000009A3"/>
    <w:rsid w:val="00000AA2"/>
    <w:rsid w:val="00000D8A"/>
    <w:rsid w:val="00000FC0"/>
    <w:rsid w:val="00001A16"/>
    <w:rsid w:val="00002892"/>
    <w:rsid w:val="00002EE5"/>
    <w:rsid w:val="00003237"/>
    <w:rsid w:val="000040D6"/>
    <w:rsid w:val="000041AB"/>
    <w:rsid w:val="00004B16"/>
    <w:rsid w:val="00006B1B"/>
    <w:rsid w:val="000076B4"/>
    <w:rsid w:val="00010057"/>
    <w:rsid w:val="0001050C"/>
    <w:rsid w:val="000142F6"/>
    <w:rsid w:val="000145E7"/>
    <w:rsid w:val="00014DA7"/>
    <w:rsid w:val="00016372"/>
    <w:rsid w:val="000175B5"/>
    <w:rsid w:val="00017C6F"/>
    <w:rsid w:val="00017F0A"/>
    <w:rsid w:val="0002034C"/>
    <w:rsid w:val="000208A5"/>
    <w:rsid w:val="00021049"/>
    <w:rsid w:val="00023AF6"/>
    <w:rsid w:val="000245F8"/>
    <w:rsid w:val="0002588F"/>
    <w:rsid w:val="00026157"/>
    <w:rsid w:val="0002678C"/>
    <w:rsid w:val="00026805"/>
    <w:rsid w:val="00026D6F"/>
    <w:rsid w:val="0002765F"/>
    <w:rsid w:val="0002788F"/>
    <w:rsid w:val="00030755"/>
    <w:rsid w:val="000312AC"/>
    <w:rsid w:val="00032DC4"/>
    <w:rsid w:val="00033E43"/>
    <w:rsid w:val="00034A23"/>
    <w:rsid w:val="00035027"/>
    <w:rsid w:val="00035B52"/>
    <w:rsid w:val="00035D4B"/>
    <w:rsid w:val="0003668B"/>
    <w:rsid w:val="000368C1"/>
    <w:rsid w:val="00037B7A"/>
    <w:rsid w:val="000405CF"/>
    <w:rsid w:val="00040950"/>
    <w:rsid w:val="00040EC3"/>
    <w:rsid w:val="0004283F"/>
    <w:rsid w:val="00042FF1"/>
    <w:rsid w:val="00043703"/>
    <w:rsid w:val="000450D9"/>
    <w:rsid w:val="000456ED"/>
    <w:rsid w:val="00045AEB"/>
    <w:rsid w:val="000475EE"/>
    <w:rsid w:val="0004794F"/>
    <w:rsid w:val="00047C62"/>
    <w:rsid w:val="00051A59"/>
    <w:rsid w:val="0005268C"/>
    <w:rsid w:val="000526D6"/>
    <w:rsid w:val="0005348B"/>
    <w:rsid w:val="00054276"/>
    <w:rsid w:val="00057EF4"/>
    <w:rsid w:val="0006071A"/>
    <w:rsid w:val="00060887"/>
    <w:rsid w:val="0006088A"/>
    <w:rsid w:val="00060CC5"/>
    <w:rsid w:val="00060DD1"/>
    <w:rsid w:val="00061DDD"/>
    <w:rsid w:val="00062279"/>
    <w:rsid w:val="000623A7"/>
    <w:rsid w:val="000626E6"/>
    <w:rsid w:val="00062949"/>
    <w:rsid w:val="00062D30"/>
    <w:rsid w:val="00062EF0"/>
    <w:rsid w:val="000651DB"/>
    <w:rsid w:val="0006597D"/>
    <w:rsid w:val="00065DAF"/>
    <w:rsid w:val="00066C4C"/>
    <w:rsid w:val="000671B0"/>
    <w:rsid w:val="00070F1D"/>
    <w:rsid w:val="000713FC"/>
    <w:rsid w:val="0007163A"/>
    <w:rsid w:val="000721F2"/>
    <w:rsid w:val="0007247A"/>
    <w:rsid w:val="000749C4"/>
    <w:rsid w:val="00074D6D"/>
    <w:rsid w:val="000756E1"/>
    <w:rsid w:val="00075D36"/>
    <w:rsid w:val="00076219"/>
    <w:rsid w:val="00076670"/>
    <w:rsid w:val="00076C25"/>
    <w:rsid w:val="00080844"/>
    <w:rsid w:val="00080B4A"/>
    <w:rsid w:val="000811BC"/>
    <w:rsid w:val="0008131A"/>
    <w:rsid w:val="00081AFA"/>
    <w:rsid w:val="00082055"/>
    <w:rsid w:val="00082418"/>
    <w:rsid w:val="0008260E"/>
    <w:rsid w:val="00082B38"/>
    <w:rsid w:val="0008323B"/>
    <w:rsid w:val="00084132"/>
    <w:rsid w:val="000846FA"/>
    <w:rsid w:val="00084834"/>
    <w:rsid w:val="00085355"/>
    <w:rsid w:val="000853E0"/>
    <w:rsid w:val="000856F4"/>
    <w:rsid w:val="0008588A"/>
    <w:rsid w:val="00085922"/>
    <w:rsid w:val="00085EFD"/>
    <w:rsid w:val="00086287"/>
    <w:rsid w:val="0008640B"/>
    <w:rsid w:val="00087C3B"/>
    <w:rsid w:val="00091DA5"/>
    <w:rsid w:val="00092CD6"/>
    <w:rsid w:val="00093A7B"/>
    <w:rsid w:val="00094843"/>
    <w:rsid w:val="00094D6F"/>
    <w:rsid w:val="00094DD8"/>
    <w:rsid w:val="00097120"/>
    <w:rsid w:val="00097FDB"/>
    <w:rsid w:val="000A0854"/>
    <w:rsid w:val="000A08D5"/>
    <w:rsid w:val="000A0E70"/>
    <w:rsid w:val="000A18B8"/>
    <w:rsid w:val="000A1FE9"/>
    <w:rsid w:val="000A32FD"/>
    <w:rsid w:val="000A3885"/>
    <w:rsid w:val="000A43B8"/>
    <w:rsid w:val="000A5E3C"/>
    <w:rsid w:val="000A602D"/>
    <w:rsid w:val="000B0088"/>
    <w:rsid w:val="000B1F7B"/>
    <w:rsid w:val="000B203B"/>
    <w:rsid w:val="000B2930"/>
    <w:rsid w:val="000B3E89"/>
    <w:rsid w:val="000B3F0C"/>
    <w:rsid w:val="000B5D63"/>
    <w:rsid w:val="000B65D1"/>
    <w:rsid w:val="000B7B01"/>
    <w:rsid w:val="000B7CD8"/>
    <w:rsid w:val="000C0426"/>
    <w:rsid w:val="000C19CE"/>
    <w:rsid w:val="000C2DEF"/>
    <w:rsid w:val="000C3273"/>
    <w:rsid w:val="000C37A0"/>
    <w:rsid w:val="000C585B"/>
    <w:rsid w:val="000C58CD"/>
    <w:rsid w:val="000C6881"/>
    <w:rsid w:val="000C69D6"/>
    <w:rsid w:val="000C73F6"/>
    <w:rsid w:val="000D057B"/>
    <w:rsid w:val="000D08D8"/>
    <w:rsid w:val="000D09EA"/>
    <w:rsid w:val="000D2508"/>
    <w:rsid w:val="000D27E3"/>
    <w:rsid w:val="000D2C3D"/>
    <w:rsid w:val="000D31E8"/>
    <w:rsid w:val="000D3569"/>
    <w:rsid w:val="000D5539"/>
    <w:rsid w:val="000D5B5B"/>
    <w:rsid w:val="000D6184"/>
    <w:rsid w:val="000D6847"/>
    <w:rsid w:val="000D724F"/>
    <w:rsid w:val="000E03EB"/>
    <w:rsid w:val="000E0A09"/>
    <w:rsid w:val="000E1CA8"/>
    <w:rsid w:val="000E3A87"/>
    <w:rsid w:val="000E4F12"/>
    <w:rsid w:val="000E50B6"/>
    <w:rsid w:val="000E56E3"/>
    <w:rsid w:val="000E5820"/>
    <w:rsid w:val="000E5CFE"/>
    <w:rsid w:val="000E636A"/>
    <w:rsid w:val="000E73F2"/>
    <w:rsid w:val="000F119C"/>
    <w:rsid w:val="000F21C8"/>
    <w:rsid w:val="000F3084"/>
    <w:rsid w:val="000F3280"/>
    <w:rsid w:val="000F3B86"/>
    <w:rsid w:val="000F3E4B"/>
    <w:rsid w:val="000F4E64"/>
    <w:rsid w:val="000F5890"/>
    <w:rsid w:val="000F671D"/>
    <w:rsid w:val="000F7A5A"/>
    <w:rsid w:val="00100844"/>
    <w:rsid w:val="00101C09"/>
    <w:rsid w:val="001023C8"/>
    <w:rsid w:val="00103B95"/>
    <w:rsid w:val="00104AF3"/>
    <w:rsid w:val="001055A7"/>
    <w:rsid w:val="00105F67"/>
    <w:rsid w:val="00106577"/>
    <w:rsid w:val="00107332"/>
    <w:rsid w:val="00107556"/>
    <w:rsid w:val="001101FC"/>
    <w:rsid w:val="00110214"/>
    <w:rsid w:val="001108BF"/>
    <w:rsid w:val="001112D4"/>
    <w:rsid w:val="001126EA"/>
    <w:rsid w:val="00112A04"/>
    <w:rsid w:val="00112D88"/>
    <w:rsid w:val="00113A77"/>
    <w:rsid w:val="001146FA"/>
    <w:rsid w:val="0011490C"/>
    <w:rsid w:val="001153C6"/>
    <w:rsid w:val="00115700"/>
    <w:rsid w:val="00115B55"/>
    <w:rsid w:val="0011799F"/>
    <w:rsid w:val="00117B38"/>
    <w:rsid w:val="00120887"/>
    <w:rsid w:val="00121031"/>
    <w:rsid w:val="00121178"/>
    <w:rsid w:val="001212A1"/>
    <w:rsid w:val="00121677"/>
    <w:rsid w:val="00127673"/>
    <w:rsid w:val="00127E97"/>
    <w:rsid w:val="001300B2"/>
    <w:rsid w:val="00130438"/>
    <w:rsid w:val="0013064E"/>
    <w:rsid w:val="00132620"/>
    <w:rsid w:val="0013335D"/>
    <w:rsid w:val="00134E46"/>
    <w:rsid w:val="0013538B"/>
    <w:rsid w:val="00135A97"/>
    <w:rsid w:val="00135E8F"/>
    <w:rsid w:val="001361A8"/>
    <w:rsid w:val="00136568"/>
    <w:rsid w:val="0013671C"/>
    <w:rsid w:val="001405CD"/>
    <w:rsid w:val="00141D47"/>
    <w:rsid w:val="00141D68"/>
    <w:rsid w:val="00142A5E"/>
    <w:rsid w:val="00143010"/>
    <w:rsid w:val="001431D8"/>
    <w:rsid w:val="001436F1"/>
    <w:rsid w:val="00143FB3"/>
    <w:rsid w:val="00144584"/>
    <w:rsid w:val="00144685"/>
    <w:rsid w:val="00145671"/>
    <w:rsid w:val="0014576E"/>
    <w:rsid w:val="00145C4D"/>
    <w:rsid w:val="00146D30"/>
    <w:rsid w:val="00147126"/>
    <w:rsid w:val="00150A51"/>
    <w:rsid w:val="00150A87"/>
    <w:rsid w:val="00150FDB"/>
    <w:rsid w:val="00150FE8"/>
    <w:rsid w:val="00151E51"/>
    <w:rsid w:val="00152C8C"/>
    <w:rsid w:val="001539F7"/>
    <w:rsid w:val="00153C21"/>
    <w:rsid w:val="0015463E"/>
    <w:rsid w:val="0015487C"/>
    <w:rsid w:val="0015563B"/>
    <w:rsid w:val="001560C8"/>
    <w:rsid w:val="00156DD5"/>
    <w:rsid w:val="00157B6B"/>
    <w:rsid w:val="00157EF4"/>
    <w:rsid w:val="0016035E"/>
    <w:rsid w:val="00160DF4"/>
    <w:rsid w:val="001616E6"/>
    <w:rsid w:val="00161C00"/>
    <w:rsid w:val="00163BF9"/>
    <w:rsid w:val="0016536D"/>
    <w:rsid w:val="0016625B"/>
    <w:rsid w:val="001664AC"/>
    <w:rsid w:val="00166E39"/>
    <w:rsid w:val="00167E05"/>
    <w:rsid w:val="001709AE"/>
    <w:rsid w:val="00171346"/>
    <w:rsid w:val="0017237B"/>
    <w:rsid w:val="00172807"/>
    <w:rsid w:val="00173E48"/>
    <w:rsid w:val="00173FE8"/>
    <w:rsid w:val="00174BE3"/>
    <w:rsid w:val="00176CB1"/>
    <w:rsid w:val="00176DFC"/>
    <w:rsid w:val="00176E13"/>
    <w:rsid w:val="00176F5E"/>
    <w:rsid w:val="001801FE"/>
    <w:rsid w:val="001834F0"/>
    <w:rsid w:val="001846AC"/>
    <w:rsid w:val="00185550"/>
    <w:rsid w:val="0018571B"/>
    <w:rsid w:val="00186CE1"/>
    <w:rsid w:val="00187449"/>
    <w:rsid w:val="001879B4"/>
    <w:rsid w:val="00190577"/>
    <w:rsid w:val="00190A05"/>
    <w:rsid w:val="00192BB3"/>
    <w:rsid w:val="00193A2F"/>
    <w:rsid w:val="00193B37"/>
    <w:rsid w:val="00196AE1"/>
    <w:rsid w:val="001973C8"/>
    <w:rsid w:val="001975A2"/>
    <w:rsid w:val="001A00FB"/>
    <w:rsid w:val="001A1942"/>
    <w:rsid w:val="001A204D"/>
    <w:rsid w:val="001A280C"/>
    <w:rsid w:val="001A2842"/>
    <w:rsid w:val="001A38A7"/>
    <w:rsid w:val="001A4D52"/>
    <w:rsid w:val="001A578D"/>
    <w:rsid w:val="001A5E9F"/>
    <w:rsid w:val="001A6CF6"/>
    <w:rsid w:val="001A6EAC"/>
    <w:rsid w:val="001A6F8E"/>
    <w:rsid w:val="001A790D"/>
    <w:rsid w:val="001B05E4"/>
    <w:rsid w:val="001B1910"/>
    <w:rsid w:val="001B1C71"/>
    <w:rsid w:val="001B1D5A"/>
    <w:rsid w:val="001B1FD2"/>
    <w:rsid w:val="001B2D60"/>
    <w:rsid w:val="001B3104"/>
    <w:rsid w:val="001B5572"/>
    <w:rsid w:val="001B587E"/>
    <w:rsid w:val="001B65BC"/>
    <w:rsid w:val="001B694B"/>
    <w:rsid w:val="001B6A11"/>
    <w:rsid w:val="001B729A"/>
    <w:rsid w:val="001B75A8"/>
    <w:rsid w:val="001C01E2"/>
    <w:rsid w:val="001C1A21"/>
    <w:rsid w:val="001C247B"/>
    <w:rsid w:val="001C2828"/>
    <w:rsid w:val="001C2867"/>
    <w:rsid w:val="001C3142"/>
    <w:rsid w:val="001C4358"/>
    <w:rsid w:val="001C5B84"/>
    <w:rsid w:val="001C6A4C"/>
    <w:rsid w:val="001C6D25"/>
    <w:rsid w:val="001C7BDB"/>
    <w:rsid w:val="001C7CE6"/>
    <w:rsid w:val="001D0E76"/>
    <w:rsid w:val="001D1C21"/>
    <w:rsid w:val="001D2300"/>
    <w:rsid w:val="001D2D32"/>
    <w:rsid w:val="001D3706"/>
    <w:rsid w:val="001D389B"/>
    <w:rsid w:val="001D44B4"/>
    <w:rsid w:val="001D53DC"/>
    <w:rsid w:val="001D545E"/>
    <w:rsid w:val="001D6D65"/>
    <w:rsid w:val="001E010C"/>
    <w:rsid w:val="001E03FF"/>
    <w:rsid w:val="001E04F1"/>
    <w:rsid w:val="001E095E"/>
    <w:rsid w:val="001E0DA0"/>
    <w:rsid w:val="001E1344"/>
    <w:rsid w:val="001E23CE"/>
    <w:rsid w:val="001E270F"/>
    <w:rsid w:val="001E2D8D"/>
    <w:rsid w:val="001E3CE1"/>
    <w:rsid w:val="001E3DD1"/>
    <w:rsid w:val="001E3EC1"/>
    <w:rsid w:val="001E4306"/>
    <w:rsid w:val="001E5019"/>
    <w:rsid w:val="001E57FF"/>
    <w:rsid w:val="001E5AAB"/>
    <w:rsid w:val="001E6A30"/>
    <w:rsid w:val="001E7519"/>
    <w:rsid w:val="001F0415"/>
    <w:rsid w:val="001F0FB8"/>
    <w:rsid w:val="001F2471"/>
    <w:rsid w:val="001F2ADA"/>
    <w:rsid w:val="001F3876"/>
    <w:rsid w:val="001F3956"/>
    <w:rsid w:val="001F3B9A"/>
    <w:rsid w:val="001F3BC5"/>
    <w:rsid w:val="001F5EB6"/>
    <w:rsid w:val="001F62BE"/>
    <w:rsid w:val="001F7F6C"/>
    <w:rsid w:val="002000E2"/>
    <w:rsid w:val="00200878"/>
    <w:rsid w:val="0020144C"/>
    <w:rsid w:val="00201593"/>
    <w:rsid w:val="00201BCC"/>
    <w:rsid w:val="00201CEC"/>
    <w:rsid w:val="00202273"/>
    <w:rsid w:val="002033F4"/>
    <w:rsid w:val="002035D7"/>
    <w:rsid w:val="00205F0B"/>
    <w:rsid w:val="002062A1"/>
    <w:rsid w:val="00206888"/>
    <w:rsid w:val="002076CE"/>
    <w:rsid w:val="00213221"/>
    <w:rsid w:val="00213231"/>
    <w:rsid w:val="0021412A"/>
    <w:rsid w:val="00214E2E"/>
    <w:rsid w:val="00215B2E"/>
    <w:rsid w:val="00216A87"/>
    <w:rsid w:val="00216E4C"/>
    <w:rsid w:val="00217D94"/>
    <w:rsid w:val="00217F50"/>
    <w:rsid w:val="00220711"/>
    <w:rsid w:val="00221034"/>
    <w:rsid w:val="002211A0"/>
    <w:rsid w:val="002217E9"/>
    <w:rsid w:val="00222571"/>
    <w:rsid w:val="002231FD"/>
    <w:rsid w:val="00223217"/>
    <w:rsid w:val="0022391A"/>
    <w:rsid w:val="00223CF3"/>
    <w:rsid w:val="0022439B"/>
    <w:rsid w:val="002246CE"/>
    <w:rsid w:val="00224E4A"/>
    <w:rsid w:val="002257BA"/>
    <w:rsid w:val="00225B95"/>
    <w:rsid w:val="002303F4"/>
    <w:rsid w:val="00230B2D"/>
    <w:rsid w:val="0023140C"/>
    <w:rsid w:val="00231915"/>
    <w:rsid w:val="00232C3C"/>
    <w:rsid w:val="00233314"/>
    <w:rsid w:val="00233699"/>
    <w:rsid w:val="00233E21"/>
    <w:rsid w:val="00233E6E"/>
    <w:rsid w:val="00234265"/>
    <w:rsid w:val="002353E1"/>
    <w:rsid w:val="00235664"/>
    <w:rsid w:val="00235793"/>
    <w:rsid w:val="00235B95"/>
    <w:rsid w:val="00236FB0"/>
    <w:rsid w:val="0023764D"/>
    <w:rsid w:val="00237E8B"/>
    <w:rsid w:val="00240A21"/>
    <w:rsid w:val="00240E6B"/>
    <w:rsid w:val="00242049"/>
    <w:rsid w:val="00242DFA"/>
    <w:rsid w:val="002443A0"/>
    <w:rsid w:val="00244EE5"/>
    <w:rsid w:val="002451D6"/>
    <w:rsid w:val="0024549A"/>
    <w:rsid w:val="00245AD6"/>
    <w:rsid w:val="00247B0D"/>
    <w:rsid w:val="002500E7"/>
    <w:rsid w:val="00250CA2"/>
    <w:rsid w:val="00252308"/>
    <w:rsid w:val="002535C4"/>
    <w:rsid w:val="00253D16"/>
    <w:rsid w:val="00254479"/>
    <w:rsid w:val="0025606B"/>
    <w:rsid w:val="002567A6"/>
    <w:rsid w:val="0025748C"/>
    <w:rsid w:val="00257EA7"/>
    <w:rsid w:val="0026016B"/>
    <w:rsid w:val="002607F6"/>
    <w:rsid w:val="00260A10"/>
    <w:rsid w:val="00261576"/>
    <w:rsid w:val="00262924"/>
    <w:rsid w:val="00264754"/>
    <w:rsid w:val="002666F9"/>
    <w:rsid w:val="002667B6"/>
    <w:rsid w:val="00267126"/>
    <w:rsid w:val="00267D89"/>
    <w:rsid w:val="00267E02"/>
    <w:rsid w:val="00267F67"/>
    <w:rsid w:val="00271412"/>
    <w:rsid w:val="002718DF"/>
    <w:rsid w:val="002742FD"/>
    <w:rsid w:val="00274456"/>
    <w:rsid w:val="002754AD"/>
    <w:rsid w:val="00275791"/>
    <w:rsid w:val="002765A6"/>
    <w:rsid w:val="002778F4"/>
    <w:rsid w:val="00280B1D"/>
    <w:rsid w:val="002811ED"/>
    <w:rsid w:val="002818A1"/>
    <w:rsid w:val="00281BFC"/>
    <w:rsid w:val="00282B34"/>
    <w:rsid w:val="00283682"/>
    <w:rsid w:val="002838B3"/>
    <w:rsid w:val="00283D15"/>
    <w:rsid w:val="00284116"/>
    <w:rsid w:val="00284490"/>
    <w:rsid w:val="00284A90"/>
    <w:rsid w:val="00284CF7"/>
    <w:rsid w:val="00285E03"/>
    <w:rsid w:val="00286286"/>
    <w:rsid w:val="00286731"/>
    <w:rsid w:val="00286767"/>
    <w:rsid w:val="00287A74"/>
    <w:rsid w:val="00287B7D"/>
    <w:rsid w:val="00293BE2"/>
    <w:rsid w:val="00294024"/>
    <w:rsid w:val="002946BA"/>
    <w:rsid w:val="002947ED"/>
    <w:rsid w:val="00294ED3"/>
    <w:rsid w:val="00295909"/>
    <w:rsid w:val="00296444"/>
    <w:rsid w:val="0029644E"/>
    <w:rsid w:val="0029778D"/>
    <w:rsid w:val="00297C2E"/>
    <w:rsid w:val="002A021A"/>
    <w:rsid w:val="002A13A6"/>
    <w:rsid w:val="002A47DF"/>
    <w:rsid w:val="002A4859"/>
    <w:rsid w:val="002A4D27"/>
    <w:rsid w:val="002A553D"/>
    <w:rsid w:val="002A57CF"/>
    <w:rsid w:val="002A58DE"/>
    <w:rsid w:val="002A6B40"/>
    <w:rsid w:val="002B00D5"/>
    <w:rsid w:val="002B05FC"/>
    <w:rsid w:val="002B1279"/>
    <w:rsid w:val="002B1EB0"/>
    <w:rsid w:val="002B22DC"/>
    <w:rsid w:val="002B3099"/>
    <w:rsid w:val="002B3EC6"/>
    <w:rsid w:val="002B52F8"/>
    <w:rsid w:val="002B6798"/>
    <w:rsid w:val="002B6992"/>
    <w:rsid w:val="002C0462"/>
    <w:rsid w:val="002C14FE"/>
    <w:rsid w:val="002C22A4"/>
    <w:rsid w:val="002C3FE0"/>
    <w:rsid w:val="002C44AC"/>
    <w:rsid w:val="002C470B"/>
    <w:rsid w:val="002C4874"/>
    <w:rsid w:val="002C546F"/>
    <w:rsid w:val="002C59FA"/>
    <w:rsid w:val="002C60E9"/>
    <w:rsid w:val="002C6FF3"/>
    <w:rsid w:val="002D1C97"/>
    <w:rsid w:val="002D2253"/>
    <w:rsid w:val="002D309C"/>
    <w:rsid w:val="002D40DE"/>
    <w:rsid w:val="002D4735"/>
    <w:rsid w:val="002D5950"/>
    <w:rsid w:val="002D596C"/>
    <w:rsid w:val="002D6D42"/>
    <w:rsid w:val="002D7C87"/>
    <w:rsid w:val="002E3887"/>
    <w:rsid w:val="002E3947"/>
    <w:rsid w:val="002E39C7"/>
    <w:rsid w:val="002E3F87"/>
    <w:rsid w:val="002E480E"/>
    <w:rsid w:val="002E4A61"/>
    <w:rsid w:val="002E4D0C"/>
    <w:rsid w:val="002E4E11"/>
    <w:rsid w:val="002E5307"/>
    <w:rsid w:val="002E6C14"/>
    <w:rsid w:val="002E6C97"/>
    <w:rsid w:val="002E6DBF"/>
    <w:rsid w:val="002E6E24"/>
    <w:rsid w:val="002F063C"/>
    <w:rsid w:val="002F0D83"/>
    <w:rsid w:val="002F0EA7"/>
    <w:rsid w:val="002F0F5C"/>
    <w:rsid w:val="002F16ED"/>
    <w:rsid w:val="002F18D4"/>
    <w:rsid w:val="002F1A30"/>
    <w:rsid w:val="002F1B84"/>
    <w:rsid w:val="002F29CE"/>
    <w:rsid w:val="002F2C02"/>
    <w:rsid w:val="002F2E66"/>
    <w:rsid w:val="002F578C"/>
    <w:rsid w:val="002F58DA"/>
    <w:rsid w:val="002F5DAF"/>
    <w:rsid w:val="002F690C"/>
    <w:rsid w:val="00300504"/>
    <w:rsid w:val="00301C84"/>
    <w:rsid w:val="00302F7D"/>
    <w:rsid w:val="00303224"/>
    <w:rsid w:val="0030455F"/>
    <w:rsid w:val="003046E8"/>
    <w:rsid w:val="00304DFA"/>
    <w:rsid w:val="00305516"/>
    <w:rsid w:val="00306203"/>
    <w:rsid w:val="003064B0"/>
    <w:rsid w:val="00306D4E"/>
    <w:rsid w:val="00307124"/>
    <w:rsid w:val="003076BB"/>
    <w:rsid w:val="0031169A"/>
    <w:rsid w:val="00311870"/>
    <w:rsid w:val="00313A9B"/>
    <w:rsid w:val="00316A10"/>
    <w:rsid w:val="003210DE"/>
    <w:rsid w:val="0032126A"/>
    <w:rsid w:val="0032153B"/>
    <w:rsid w:val="003221E1"/>
    <w:rsid w:val="00322A3D"/>
    <w:rsid w:val="00322E72"/>
    <w:rsid w:val="00323901"/>
    <w:rsid w:val="00323A1E"/>
    <w:rsid w:val="003245F8"/>
    <w:rsid w:val="003251E2"/>
    <w:rsid w:val="00326C15"/>
    <w:rsid w:val="00326E2C"/>
    <w:rsid w:val="003272AB"/>
    <w:rsid w:val="0033023C"/>
    <w:rsid w:val="003303BB"/>
    <w:rsid w:val="0033156F"/>
    <w:rsid w:val="00333DD1"/>
    <w:rsid w:val="00334784"/>
    <w:rsid w:val="00335234"/>
    <w:rsid w:val="00335CC1"/>
    <w:rsid w:val="00337795"/>
    <w:rsid w:val="00337C37"/>
    <w:rsid w:val="003407DF"/>
    <w:rsid w:val="003416AC"/>
    <w:rsid w:val="00342C2B"/>
    <w:rsid w:val="0034332F"/>
    <w:rsid w:val="0034417A"/>
    <w:rsid w:val="0034493B"/>
    <w:rsid w:val="0034661B"/>
    <w:rsid w:val="0034688E"/>
    <w:rsid w:val="00346BBB"/>
    <w:rsid w:val="003477BB"/>
    <w:rsid w:val="003479B9"/>
    <w:rsid w:val="00347FED"/>
    <w:rsid w:val="003506AB"/>
    <w:rsid w:val="00351B7E"/>
    <w:rsid w:val="00352289"/>
    <w:rsid w:val="00352BC0"/>
    <w:rsid w:val="00352EB8"/>
    <w:rsid w:val="003532AD"/>
    <w:rsid w:val="00353888"/>
    <w:rsid w:val="00353F98"/>
    <w:rsid w:val="0035417B"/>
    <w:rsid w:val="003566AD"/>
    <w:rsid w:val="00356DCA"/>
    <w:rsid w:val="00356F32"/>
    <w:rsid w:val="003578C9"/>
    <w:rsid w:val="00357CF0"/>
    <w:rsid w:val="00360288"/>
    <w:rsid w:val="003605E6"/>
    <w:rsid w:val="00361881"/>
    <w:rsid w:val="003618F3"/>
    <w:rsid w:val="00361D0B"/>
    <w:rsid w:val="00362591"/>
    <w:rsid w:val="0036429A"/>
    <w:rsid w:val="003653EB"/>
    <w:rsid w:val="00365D09"/>
    <w:rsid w:val="00367418"/>
    <w:rsid w:val="003677D4"/>
    <w:rsid w:val="003678F4"/>
    <w:rsid w:val="00367C74"/>
    <w:rsid w:val="00370BFA"/>
    <w:rsid w:val="00370C9A"/>
    <w:rsid w:val="00372209"/>
    <w:rsid w:val="003727F7"/>
    <w:rsid w:val="0037314C"/>
    <w:rsid w:val="00374D45"/>
    <w:rsid w:val="00375F63"/>
    <w:rsid w:val="00376324"/>
    <w:rsid w:val="00376CE0"/>
    <w:rsid w:val="00376DA2"/>
    <w:rsid w:val="003774C8"/>
    <w:rsid w:val="003774FD"/>
    <w:rsid w:val="0037797A"/>
    <w:rsid w:val="00377A15"/>
    <w:rsid w:val="003811CE"/>
    <w:rsid w:val="003818EF"/>
    <w:rsid w:val="00383765"/>
    <w:rsid w:val="00383F46"/>
    <w:rsid w:val="003849C6"/>
    <w:rsid w:val="00384B53"/>
    <w:rsid w:val="00385880"/>
    <w:rsid w:val="00385A39"/>
    <w:rsid w:val="00385F6F"/>
    <w:rsid w:val="003861E3"/>
    <w:rsid w:val="00390226"/>
    <w:rsid w:val="00390658"/>
    <w:rsid w:val="00390B2C"/>
    <w:rsid w:val="003935CA"/>
    <w:rsid w:val="00393B23"/>
    <w:rsid w:val="0039488E"/>
    <w:rsid w:val="00394F3F"/>
    <w:rsid w:val="003951C6"/>
    <w:rsid w:val="003965BD"/>
    <w:rsid w:val="00397533"/>
    <w:rsid w:val="003A0322"/>
    <w:rsid w:val="003A0883"/>
    <w:rsid w:val="003A186C"/>
    <w:rsid w:val="003A1BEE"/>
    <w:rsid w:val="003A34C3"/>
    <w:rsid w:val="003A371F"/>
    <w:rsid w:val="003A3776"/>
    <w:rsid w:val="003A3782"/>
    <w:rsid w:val="003A3B87"/>
    <w:rsid w:val="003A4069"/>
    <w:rsid w:val="003A4C7F"/>
    <w:rsid w:val="003A5D57"/>
    <w:rsid w:val="003A620C"/>
    <w:rsid w:val="003A6469"/>
    <w:rsid w:val="003A6606"/>
    <w:rsid w:val="003A68F8"/>
    <w:rsid w:val="003A6DB3"/>
    <w:rsid w:val="003A6EA4"/>
    <w:rsid w:val="003A7B9D"/>
    <w:rsid w:val="003A7D82"/>
    <w:rsid w:val="003B17D9"/>
    <w:rsid w:val="003B2289"/>
    <w:rsid w:val="003B36C7"/>
    <w:rsid w:val="003B3C9A"/>
    <w:rsid w:val="003B3F7C"/>
    <w:rsid w:val="003B414D"/>
    <w:rsid w:val="003B50E5"/>
    <w:rsid w:val="003B526A"/>
    <w:rsid w:val="003B5B8C"/>
    <w:rsid w:val="003B675D"/>
    <w:rsid w:val="003B704D"/>
    <w:rsid w:val="003C0A68"/>
    <w:rsid w:val="003C0C23"/>
    <w:rsid w:val="003C16D6"/>
    <w:rsid w:val="003C193C"/>
    <w:rsid w:val="003C25E6"/>
    <w:rsid w:val="003C2997"/>
    <w:rsid w:val="003C2E87"/>
    <w:rsid w:val="003C357D"/>
    <w:rsid w:val="003C5B8C"/>
    <w:rsid w:val="003C5ECE"/>
    <w:rsid w:val="003C609B"/>
    <w:rsid w:val="003C6261"/>
    <w:rsid w:val="003C63DB"/>
    <w:rsid w:val="003C781A"/>
    <w:rsid w:val="003C7B9B"/>
    <w:rsid w:val="003D0072"/>
    <w:rsid w:val="003D01CC"/>
    <w:rsid w:val="003D1C51"/>
    <w:rsid w:val="003D2947"/>
    <w:rsid w:val="003D2F75"/>
    <w:rsid w:val="003D399E"/>
    <w:rsid w:val="003D633E"/>
    <w:rsid w:val="003D6719"/>
    <w:rsid w:val="003D78B9"/>
    <w:rsid w:val="003E001C"/>
    <w:rsid w:val="003E00BD"/>
    <w:rsid w:val="003E057B"/>
    <w:rsid w:val="003E47BD"/>
    <w:rsid w:val="003E5554"/>
    <w:rsid w:val="003E648C"/>
    <w:rsid w:val="003E65F5"/>
    <w:rsid w:val="003E7480"/>
    <w:rsid w:val="003E7799"/>
    <w:rsid w:val="003F0333"/>
    <w:rsid w:val="003F05AD"/>
    <w:rsid w:val="003F05E1"/>
    <w:rsid w:val="003F06D1"/>
    <w:rsid w:val="003F0915"/>
    <w:rsid w:val="003F14CE"/>
    <w:rsid w:val="003F1BAE"/>
    <w:rsid w:val="003F1EED"/>
    <w:rsid w:val="003F2B03"/>
    <w:rsid w:val="003F3F7E"/>
    <w:rsid w:val="003F5E9E"/>
    <w:rsid w:val="004000F1"/>
    <w:rsid w:val="004001A9"/>
    <w:rsid w:val="0040090D"/>
    <w:rsid w:val="004015FE"/>
    <w:rsid w:val="00401E3D"/>
    <w:rsid w:val="004023A6"/>
    <w:rsid w:val="0040259C"/>
    <w:rsid w:val="00403593"/>
    <w:rsid w:val="00403A20"/>
    <w:rsid w:val="0040407F"/>
    <w:rsid w:val="004050F0"/>
    <w:rsid w:val="00405EFB"/>
    <w:rsid w:val="004065DA"/>
    <w:rsid w:val="00407369"/>
    <w:rsid w:val="004100F8"/>
    <w:rsid w:val="00410346"/>
    <w:rsid w:val="00410D4B"/>
    <w:rsid w:val="004111EB"/>
    <w:rsid w:val="004119E3"/>
    <w:rsid w:val="00412395"/>
    <w:rsid w:val="00412580"/>
    <w:rsid w:val="0041494A"/>
    <w:rsid w:val="0041514E"/>
    <w:rsid w:val="00415F84"/>
    <w:rsid w:val="00416AE0"/>
    <w:rsid w:val="0041778B"/>
    <w:rsid w:val="00420E6A"/>
    <w:rsid w:val="00420E83"/>
    <w:rsid w:val="00422337"/>
    <w:rsid w:val="004236B0"/>
    <w:rsid w:val="00423920"/>
    <w:rsid w:val="00425E54"/>
    <w:rsid w:val="00426730"/>
    <w:rsid w:val="00426B28"/>
    <w:rsid w:val="0043279E"/>
    <w:rsid w:val="00433871"/>
    <w:rsid w:val="004345DC"/>
    <w:rsid w:val="00436BF5"/>
    <w:rsid w:val="00437E88"/>
    <w:rsid w:val="00441998"/>
    <w:rsid w:val="00441B07"/>
    <w:rsid w:val="00442E1F"/>
    <w:rsid w:val="00443E75"/>
    <w:rsid w:val="00444804"/>
    <w:rsid w:val="00444AF4"/>
    <w:rsid w:val="00445983"/>
    <w:rsid w:val="004473FD"/>
    <w:rsid w:val="00447ED1"/>
    <w:rsid w:val="004502E7"/>
    <w:rsid w:val="00452EE9"/>
    <w:rsid w:val="00453401"/>
    <w:rsid w:val="00453999"/>
    <w:rsid w:val="004548B7"/>
    <w:rsid w:val="00455C9C"/>
    <w:rsid w:val="00455DC1"/>
    <w:rsid w:val="00455FBC"/>
    <w:rsid w:val="0045607F"/>
    <w:rsid w:val="00456A15"/>
    <w:rsid w:val="00456AF1"/>
    <w:rsid w:val="00457503"/>
    <w:rsid w:val="00457578"/>
    <w:rsid w:val="00460E85"/>
    <w:rsid w:val="004625D4"/>
    <w:rsid w:val="00463A44"/>
    <w:rsid w:val="00463B20"/>
    <w:rsid w:val="0046416C"/>
    <w:rsid w:val="004653DF"/>
    <w:rsid w:val="00467876"/>
    <w:rsid w:val="00467D88"/>
    <w:rsid w:val="004703FA"/>
    <w:rsid w:val="0047056C"/>
    <w:rsid w:val="00470966"/>
    <w:rsid w:val="004714CE"/>
    <w:rsid w:val="00472535"/>
    <w:rsid w:val="0047319C"/>
    <w:rsid w:val="0047339A"/>
    <w:rsid w:val="00473742"/>
    <w:rsid w:val="0047402A"/>
    <w:rsid w:val="00474406"/>
    <w:rsid w:val="00475057"/>
    <w:rsid w:val="00476073"/>
    <w:rsid w:val="00476BD1"/>
    <w:rsid w:val="00477333"/>
    <w:rsid w:val="0047775E"/>
    <w:rsid w:val="0048034E"/>
    <w:rsid w:val="00480B09"/>
    <w:rsid w:val="004810D4"/>
    <w:rsid w:val="004834A7"/>
    <w:rsid w:val="00483EF2"/>
    <w:rsid w:val="0048433E"/>
    <w:rsid w:val="004859ED"/>
    <w:rsid w:val="0048624E"/>
    <w:rsid w:val="0049088D"/>
    <w:rsid w:val="0049103D"/>
    <w:rsid w:val="004922BB"/>
    <w:rsid w:val="00492F0C"/>
    <w:rsid w:val="0049314B"/>
    <w:rsid w:val="00493877"/>
    <w:rsid w:val="004966BE"/>
    <w:rsid w:val="00497070"/>
    <w:rsid w:val="00497232"/>
    <w:rsid w:val="004A047F"/>
    <w:rsid w:val="004A117C"/>
    <w:rsid w:val="004A23A4"/>
    <w:rsid w:val="004A4209"/>
    <w:rsid w:val="004A49F0"/>
    <w:rsid w:val="004A4E9B"/>
    <w:rsid w:val="004A6291"/>
    <w:rsid w:val="004A6915"/>
    <w:rsid w:val="004A7C2D"/>
    <w:rsid w:val="004B081A"/>
    <w:rsid w:val="004B3D96"/>
    <w:rsid w:val="004B419E"/>
    <w:rsid w:val="004B5255"/>
    <w:rsid w:val="004B6F82"/>
    <w:rsid w:val="004B749B"/>
    <w:rsid w:val="004C013B"/>
    <w:rsid w:val="004C0765"/>
    <w:rsid w:val="004C179E"/>
    <w:rsid w:val="004C23D8"/>
    <w:rsid w:val="004C2D55"/>
    <w:rsid w:val="004C425A"/>
    <w:rsid w:val="004C47A4"/>
    <w:rsid w:val="004C4B3B"/>
    <w:rsid w:val="004C4E52"/>
    <w:rsid w:val="004C57A6"/>
    <w:rsid w:val="004C63F4"/>
    <w:rsid w:val="004C72BC"/>
    <w:rsid w:val="004D153C"/>
    <w:rsid w:val="004D2E53"/>
    <w:rsid w:val="004D4F79"/>
    <w:rsid w:val="004D621F"/>
    <w:rsid w:val="004D6AFB"/>
    <w:rsid w:val="004E12D8"/>
    <w:rsid w:val="004E154A"/>
    <w:rsid w:val="004E1C8E"/>
    <w:rsid w:val="004E1EB0"/>
    <w:rsid w:val="004E248D"/>
    <w:rsid w:val="004E2670"/>
    <w:rsid w:val="004E2EAB"/>
    <w:rsid w:val="004E3F00"/>
    <w:rsid w:val="004E4AD6"/>
    <w:rsid w:val="004E5923"/>
    <w:rsid w:val="004E62B3"/>
    <w:rsid w:val="004E6892"/>
    <w:rsid w:val="004F076D"/>
    <w:rsid w:val="004F2656"/>
    <w:rsid w:val="004F561C"/>
    <w:rsid w:val="004F5836"/>
    <w:rsid w:val="004F6425"/>
    <w:rsid w:val="004F672F"/>
    <w:rsid w:val="004F679F"/>
    <w:rsid w:val="004F7048"/>
    <w:rsid w:val="004F73B4"/>
    <w:rsid w:val="004F7CD0"/>
    <w:rsid w:val="005005A5"/>
    <w:rsid w:val="005018A1"/>
    <w:rsid w:val="00501C0D"/>
    <w:rsid w:val="00501DBD"/>
    <w:rsid w:val="005029AF"/>
    <w:rsid w:val="0050650F"/>
    <w:rsid w:val="00506B72"/>
    <w:rsid w:val="00507057"/>
    <w:rsid w:val="005070BD"/>
    <w:rsid w:val="00507941"/>
    <w:rsid w:val="00510F8F"/>
    <w:rsid w:val="00511560"/>
    <w:rsid w:val="00511E64"/>
    <w:rsid w:val="005129A9"/>
    <w:rsid w:val="00514763"/>
    <w:rsid w:val="00515F46"/>
    <w:rsid w:val="005204A5"/>
    <w:rsid w:val="00520515"/>
    <w:rsid w:val="0052119D"/>
    <w:rsid w:val="005221BB"/>
    <w:rsid w:val="00522C23"/>
    <w:rsid w:val="0052488D"/>
    <w:rsid w:val="00524AB5"/>
    <w:rsid w:val="005252C5"/>
    <w:rsid w:val="00525496"/>
    <w:rsid w:val="00525DFE"/>
    <w:rsid w:val="005274C2"/>
    <w:rsid w:val="005276D8"/>
    <w:rsid w:val="00527BD5"/>
    <w:rsid w:val="00530158"/>
    <w:rsid w:val="00530D3C"/>
    <w:rsid w:val="005319FD"/>
    <w:rsid w:val="00531BBD"/>
    <w:rsid w:val="0053286E"/>
    <w:rsid w:val="00532EA5"/>
    <w:rsid w:val="00534EFF"/>
    <w:rsid w:val="00535576"/>
    <w:rsid w:val="005358A1"/>
    <w:rsid w:val="00535EE9"/>
    <w:rsid w:val="0053606C"/>
    <w:rsid w:val="005364CC"/>
    <w:rsid w:val="005368DF"/>
    <w:rsid w:val="005368F7"/>
    <w:rsid w:val="00536A52"/>
    <w:rsid w:val="005379BE"/>
    <w:rsid w:val="00537F3C"/>
    <w:rsid w:val="00540BA8"/>
    <w:rsid w:val="00540D77"/>
    <w:rsid w:val="005410C3"/>
    <w:rsid w:val="005412C4"/>
    <w:rsid w:val="0054164A"/>
    <w:rsid w:val="005422BB"/>
    <w:rsid w:val="005424E8"/>
    <w:rsid w:val="00542ED6"/>
    <w:rsid w:val="005432E4"/>
    <w:rsid w:val="00543509"/>
    <w:rsid w:val="00543533"/>
    <w:rsid w:val="00543F4A"/>
    <w:rsid w:val="00547651"/>
    <w:rsid w:val="00547BD8"/>
    <w:rsid w:val="005503AA"/>
    <w:rsid w:val="00550CE3"/>
    <w:rsid w:val="005513CE"/>
    <w:rsid w:val="00551E9D"/>
    <w:rsid w:val="0055215E"/>
    <w:rsid w:val="00552B75"/>
    <w:rsid w:val="00554D0E"/>
    <w:rsid w:val="00555698"/>
    <w:rsid w:val="005561F6"/>
    <w:rsid w:val="005600C6"/>
    <w:rsid w:val="00560139"/>
    <w:rsid w:val="00560294"/>
    <w:rsid w:val="005603DA"/>
    <w:rsid w:val="00561723"/>
    <w:rsid w:val="00561FC1"/>
    <w:rsid w:val="005624BB"/>
    <w:rsid w:val="00562D3D"/>
    <w:rsid w:val="005631BE"/>
    <w:rsid w:val="0056357E"/>
    <w:rsid w:val="00563A0F"/>
    <w:rsid w:val="0056597C"/>
    <w:rsid w:val="00565ED9"/>
    <w:rsid w:val="0056646D"/>
    <w:rsid w:val="00566521"/>
    <w:rsid w:val="005678B9"/>
    <w:rsid w:val="0057031A"/>
    <w:rsid w:val="0057156C"/>
    <w:rsid w:val="00572097"/>
    <w:rsid w:val="0057257E"/>
    <w:rsid w:val="00572D2C"/>
    <w:rsid w:val="005735C5"/>
    <w:rsid w:val="0057362E"/>
    <w:rsid w:val="005737A1"/>
    <w:rsid w:val="005754A3"/>
    <w:rsid w:val="00575C02"/>
    <w:rsid w:val="00576CA2"/>
    <w:rsid w:val="005771FC"/>
    <w:rsid w:val="00580018"/>
    <w:rsid w:val="005802CB"/>
    <w:rsid w:val="00580B67"/>
    <w:rsid w:val="00580FFB"/>
    <w:rsid w:val="005817FA"/>
    <w:rsid w:val="00581DED"/>
    <w:rsid w:val="00581EDC"/>
    <w:rsid w:val="005821FB"/>
    <w:rsid w:val="00583BEC"/>
    <w:rsid w:val="0058410B"/>
    <w:rsid w:val="0058458E"/>
    <w:rsid w:val="00585DE5"/>
    <w:rsid w:val="00586634"/>
    <w:rsid w:val="005870C9"/>
    <w:rsid w:val="00591E54"/>
    <w:rsid w:val="005924EF"/>
    <w:rsid w:val="00593677"/>
    <w:rsid w:val="005938D0"/>
    <w:rsid w:val="00594C50"/>
    <w:rsid w:val="00594CCC"/>
    <w:rsid w:val="00595F6C"/>
    <w:rsid w:val="005961C2"/>
    <w:rsid w:val="005973ED"/>
    <w:rsid w:val="005A20B2"/>
    <w:rsid w:val="005A43A2"/>
    <w:rsid w:val="005A52E3"/>
    <w:rsid w:val="005A54C2"/>
    <w:rsid w:val="005A6F4F"/>
    <w:rsid w:val="005B16B2"/>
    <w:rsid w:val="005B19C0"/>
    <w:rsid w:val="005B2402"/>
    <w:rsid w:val="005B2431"/>
    <w:rsid w:val="005B468A"/>
    <w:rsid w:val="005B5765"/>
    <w:rsid w:val="005B6516"/>
    <w:rsid w:val="005C02F1"/>
    <w:rsid w:val="005C0582"/>
    <w:rsid w:val="005C0C16"/>
    <w:rsid w:val="005C11A3"/>
    <w:rsid w:val="005C1318"/>
    <w:rsid w:val="005C2310"/>
    <w:rsid w:val="005C29DC"/>
    <w:rsid w:val="005C2A9C"/>
    <w:rsid w:val="005C7B94"/>
    <w:rsid w:val="005C7FFC"/>
    <w:rsid w:val="005D0577"/>
    <w:rsid w:val="005D25BD"/>
    <w:rsid w:val="005D4849"/>
    <w:rsid w:val="005D4C73"/>
    <w:rsid w:val="005D6A81"/>
    <w:rsid w:val="005D6BD8"/>
    <w:rsid w:val="005D6D87"/>
    <w:rsid w:val="005D7370"/>
    <w:rsid w:val="005D7C08"/>
    <w:rsid w:val="005E0024"/>
    <w:rsid w:val="005E2164"/>
    <w:rsid w:val="005E2BD0"/>
    <w:rsid w:val="005E3606"/>
    <w:rsid w:val="005E39FA"/>
    <w:rsid w:val="005E5B9C"/>
    <w:rsid w:val="005E7280"/>
    <w:rsid w:val="005E7305"/>
    <w:rsid w:val="005F11EC"/>
    <w:rsid w:val="005F16FD"/>
    <w:rsid w:val="005F1956"/>
    <w:rsid w:val="005F1C35"/>
    <w:rsid w:val="005F295F"/>
    <w:rsid w:val="005F4C96"/>
    <w:rsid w:val="005F676A"/>
    <w:rsid w:val="0060029F"/>
    <w:rsid w:val="00602848"/>
    <w:rsid w:val="00602DC2"/>
    <w:rsid w:val="006034B8"/>
    <w:rsid w:val="00604200"/>
    <w:rsid w:val="006052BD"/>
    <w:rsid w:val="0060675B"/>
    <w:rsid w:val="00607114"/>
    <w:rsid w:val="00607181"/>
    <w:rsid w:val="006078E9"/>
    <w:rsid w:val="00610C39"/>
    <w:rsid w:val="006115B8"/>
    <w:rsid w:val="0061227C"/>
    <w:rsid w:val="00612E3E"/>
    <w:rsid w:val="006138E1"/>
    <w:rsid w:val="00614EEF"/>
    <w:rsid w:val="006154DF"/>
    <w:rsid w:val="006154EB"/>
    <w:rsid w:val="00616014"/>
    <w:rsid w:val="00616850"/>
    <w:rsid w:val="0061773D"/>
    <w:rsid w:val="00617C23"/>
    <w:rsid w:val="0062088E"/>
    <w:rsid w:val="00620998"/>
    <w:rsid w:val="006212A6"/>
    <w:rsid w:val="00621A9F"/>
    <w:rsid w:val="00621BFB"/>
    <w:rsid w:val="0062245C"/>
    <w:rsid w:val="0062297B"/>
    <w:rsid w:val="0062349D"/>
    <w:rsid w:val="0062356E"/>
    <w:rsid w:val="006240C0"/>
    <w:rsid w:val="0062495A"/>
    <w:rsid w:val="0062518A"/>
    <w:rsid w:val="00625F5E"/>
    <w:rsid w:val="006265E6"/>
    <w:rsid w:val="00627FC4"/>
    <w:rsid w:val="006300C0"/>
    <w:rsid w:val="00630D87"/>
    <w:rsid w:val="006334E5"/>
    <w:rsid w:val="006346AE"/>
    <w:rsid w:val="00634780"/>
    <w:rsid w:val="00634EDD"/>
    <w:rsid w:val="00635968"/>
    <w:rsid w:val="00635A5B"/>
    <w:rsid w:val="00637249"/>
    <w:rsid w:val="00640262"/>
    <w:rsid w:val="006410E6"/>
    <w:rsid w:val="00641350"/>
    <w:rsid w:val="006417EE"/>
    <w:rsid w:val="006418D8"/>
    <w:rsid w:val="006421CF"/>
    <w:rsid w:val="0064348A"/>
    <w:rsid w:val="006447EB"/>
    <w:rsid w:val="006456C3"/>
    <w:rsid w:val="00646F2E"/>
    <w:rsid w:val="0064731D"/>
    <w:rsid w:val="006524A6"/>
    <w:rsid w:val="0065264C"/>
    <w:rsid w:val="006536CA"/>
    <w:rsid w:val="00653CBF"/>
    <w:rsid w:val="00653D92"/>
    <w:rsid w:val="00655CAE"/>
    <w:rsid w:val="006562BC"/>
    <w:rsid w:val="00656AD1"/>
    <w:rsid w:val="00656CD2"/>
    <w:rsid w:val="00657499"/>
    <w:rsid w:val="00662452"/>
    <w:rsid w:val="00663A56"/>
    <w:rsid w:val="00664947"/>
    <w:rsid w:val="0066638D"/>
    <w:rsid w:val="00666419"/>
    <w:rsid w:val="006709BD"/>
    <w:rsid w:val="006735DE"/>
    <w:rsid w:val="006740DE"/>
    <w:rsid w:val="00675591"/>
    <w:rsid w:val="00676F27"/>
    <w:rsid w:val="00677327"/>
    <w:rsid w:val="00677426"/>
    <w:rsid w:val="00680359"/>
    <w:rsid w:val="006806FE"/>
    <w:rsid w:val="006816E1"/>
    <w:rsid w:val="00681AE9"/>
    <w:rsid w:val="0068242B"/>
    <w:rsid w:val="0068414A"/>
    <w:rsid w:val="00684250"/>
    <w:rsid w:val="00686064"/>
    <w:rsid w:val="00686100"/>
    <w:rsid w:val="0068632A"/>
    <w:rsid w:val="00687CB3"/>
    <w:rsid w:val="006913DB"/>
    <w:rsid w:val="00691994"/>
    <w:rsid w:val="00691DC2"/>
    <w:rsid w:val="0069498D"/>
    <w:rsid w:val="00694B58"/>
    <w:rsid w:val="00695C10"/>
    <w:rsid w:val="0069600F"/>
    <w:rsid w:val="0069643E"/>
    <w:rsid w:val="00696974"/>
    <w:rsid w:val="006A018D"/>
    <w:rsid w:val="006A157D"/>
    <w:rsid w:val="006A240B"/>
    <w:rsid w:val="006A248D"/>
    <w:rsid w:val="006A298C"/>
    <w:rsid w:val="006A2D92"/>
    <w:rsid w:val="006A3959"/>
    <w:rsid w:val="006A4F76"/>
    <w:rsid w:val="006A54FD"/>
    <w:rsid w:val="006A69DE"/>
    <w:rsid w:val="006A6B31"/>
    <w:rsid w:val="006A6ECB"/>
    <w:rsid w:val="006A74D2"/>
    <w:rsid w:val="006A7B39"/>
    <w:rsid w:val="006B03C6"/>
    <w:rsid w:val="006B09C0"/>
    <w:rsid w:val="006B2547"/>
    <w:rsid w:val="006B2B63"/>
    <w:rsid w:val="006B2E67"/>
    <w:rsid w:val="006B3B16"/>
    <w:rsid w:val="006B47FD"/>
    <w:rsid w:val="006B4CF8"/>
    <w:rsid w:val="006B7621"/>
    <w:rsid w:val="006C11DA"/>
    <w:rsid w:val="006C1BA3"/>
    <w:rsid w:val="006C2498"/>
    <w:rsid w:val="006C25AC"/>
    <w:rsid w:val="006C3A42"/>
    <w:rsid w:val="006C4A71"/>
    <w:rsid w:val="006C50FD"/>
    <w:rsid w:val="006C6971"/>
    <w:rsid w:val="006C69A3"/>
    <w:rsid w:val="006C6A46"/>
    <w:rsid w:val="006C7576"/>
    <w:rsid w:val="006D06F5"/>
    <w:rsid w:val="006D07C2"/>
    <w:rsid w:val="006D1A3F"/>
    <w:rsid w:val="006D1B0B"/>
    <w:rsid w:val="006D20BA"/>
    <w:rsid w:val="006D48E4"/>
    <w:rsid w:val="006D4DDD"/>
    <w:rsid w:val="006D4E1E"/>
    <w:rsid w:val="006D4F40"/>
    <w:rsid w:val="006E0090"/>
    <w:rsid w:val="006E0E0A"/>
    <w:rsid w:val="006E0EB5"/>
    <w:rsid w:val="006E1554"/>
    <w:rsid w:val="006E1773"/>
    <w:rsid w:val="006E286C"/>
    <w:rsid w:val="006E2987"/>
    <w:rsid w:val="006E381E"/>
    <w:rsid w:val="006E38B3"/>
    <w:rsid w:val="006E4AE6"/>
    <w:rsid w:val="006E5145"/>
    <w:rsid w:val="006E588A"/>
    <w:rsid w:val="006E5C93"/>
    <w:rsid w:val="006E6FA3"/>
    <w:rsid w:val="006E7CD5"/>
    <w:rsid w:val="006F054C"/>
    <w:rsid w:val="006F0CED"/>
    <w:rsid w:val="006F19D4"/>
    <w:rsid w:val="006F2E1A"/>
    <w:rsid w:val="006F2E59"/>
    <w:rsid w:val="006F2F7B"/>
    <w:rsid w:val="006F3078"/>
    <w:rsid w:val="006F3896"/>
    <w:rsid w:val="006F4CB5"/>
    <w:rsid w:val="006F52D8"/>
    <w:rsid w:val="006F5CC4"/>
    <w:rsid w:val="006F6AC9"/>
    <w:rsid w:val="00702188"/>
    <w:rsid w:val="00702533"/>
    <w:rsid w:val="00702B42"/>
    <w:rsid w:val="00702CFA"/>
    <w:rsid w:val="007030FC"/>
    <w:rsid w:val="0070386F"/>
    <w:rsid w:val="0070464E"/>
    <w:rsid w:val="00705171"/>
    <w:rsid w:val="007055E3"/>
    <w:rsid w:val="007057D9"/>
    <w:rsid w:val="00706F4F"/>
    <w:rsid w:val="00710899"/>
    <w:rsid w:val="00710A13"/>
    <w:rsid w:val="00711A50"/>
    <w:rsid w:val="007120DD"/>
    <w:rsid w:val="00712554"/>
    <w:rsid w:val="007129BB"/>
    <w:rsid w:val="00714751"/>
    <w:rsid w:val="00714D0D"/>
    <w:rsid w:val="00715ED1"/>
    <w:rsid w:val="00716353"/>
    <w:rsid w:val="007163C2"/>
    <w:rsid w:val="00716993"/>
    <w:rsid w:val="00717C38"/>
    <w:rsid w:val="007216C8"/>
    <w:rsid w:val="00721B64"/>
    <w:rsid w:val="007222E1"/>
    <w:rsid w:val="007225E4"/>
    <w:rsid w:val="00722900"/>
    <w:rsid w:val="00722A47"/>
    <w:rsid w:val="00722ABF"/>
    <w:rsid w:val="007237BE"/>
    <w:rsid w:val="00724383"/>
    <w:rsid w:val="00724F68"/>
    <w:rsid w:val="00725BFF"/>
    <w:rsid w:val="00725F1B"/>
    <w:rsid w:val="0072603E"/>
    <w:rsid w:val="007263D0"/>
    <w:rsid w:val="00726F90"/>
    <w:rsid w:val="00727138"/>
    <w:rsid w:val="00727AE5"/>
    <w:rsid w:val="00730280"/>
    <w:rsid w:val="00730435"/>
    <w:rsid w:val="007305EA"/>
    <w:rsid w:val="00730C91"/>
    <w:rsid w:val="00730FAA"/>
    <w:rsid w:val="00731056"/>
    <w:rsid w:val="007310E0"/>
    <w:rsid w:val="007318D6"/>
    <w:rsid w:val="00731CA5"/>
    <w:rsid w:val="007327DF"/>
    <w:rsid w:val="0073338E"/>
    <w:rsid w:val="00733999"/>
    <w:rsid w:val="00733FD2"/>
    <w:rsid w:val="00734769"/>
    <w:rsid w:val="007372BC"/>
    <w:rsid w:val="00742CFD"/>
    <w:rsid w:val="00742DF6"/>
    <w:rsid w:val="00743636"/>
    <w:rsid w:val="007447B2"/>
    <w:rsid w:val="00744D1D"/>
    <w:rsid w:val="00746FFD"/>
    <w:rsid w:val="007504CD"/>
    <w:rsid w:val="00750599"/>
    <w:rsid w:val="0075115F"/>
    <w:rsid w:val="0075117C"/>
    <w:rsid w:val="0075225C"/>
    <w:rsid w:val="0075342E"/>
    <w:rsid w:val="007546CE"/>
    <w:rsid w:val="00754BF0"/>
    <w:rsid w:val="00756136"/>
    <w:rsid w:val="007562F2"/>
    <w:rsid w:val="007602FC"/>
    <w:rsid w:val="007604C6"/>
    <w:rsid w:val="00760915"/>
    <w:rsid w:val="00761E66"/>
    <w:rsid w:val="007626A2"/>
    <w:rsid w:val="007630A6"/>
    <w:rsid w:val="00764517"/>
    <w:rsid w:val="007653DC"/>
    <w:rsid w:val="0077030D"/>
    <w:rsid w:val="00770A7C"/>
    <w:rsid w:val="0077134E"/>
    <w:rsid w:val="0077166D"/>
    <w:rsid w:val="00771902"/>
    <w:rsid w:val="00772277"/>
    <w:rsid w:val="00772411"/>
    <w:rsid w:val="007726EF"/>
    <w:rsid w:val="00772D45"/>
    <w:rsid w:val="00772F10"/>
    <w:rsid w:val="00773355"/>
    <w:rsid w:val="00773DD9"/>
    <w:rsid w:val="007752D6"/>
    <w:rsid w:val="00775434"/>
    <w:rsid w:val="0077567B"/>
    <w:rsid w:val="00775767"/>
    <w:rsid w:val="00776347"/>
    <w:rsid w:val="00777248"/>
    <w:rsid w:val="00777B76"/>
    <w:rsid w:val="00780220"/>
    <w:rsid w:val="0078029D"/>
    <w:rsid w:val="007820BD"/>
    <w:rsid w:val="00786F21"/>
    <w:rsid w:val="00787189"/>
    <w:rsid w:val="0078725B"/>
    <w:rsid w:val="007872F0"/>
    <w:rsid w:val="00787335"/>
    <w:rsid w:val="00787E6F"/>
    <w:rsid w:val="007908C1"/>
    <w:rsid w:val="00790B77"/>
    <w:rsid w:val="00791CFD"/>
    <w:rsid w:val="00792960"/>
    <w:rsid w:val="00793B2C"/>
    <w:rsid w:val="0079443B"/>
    <w:rsid w:val="0079496A"/>
    <w:rsid w:val="0079630B"/>
    <w:rsid w:val="007968E5"/>
    <w:rsid w:val="00797271"/>
    <w:rsid w:val="007A09CC"/>
    <w:rsid w:val="007A0EC8"/>
    <w:rsid w:val="007A1644"/>
    <w:rsid w:val="007A2101"/>
    <w:rsid w:val="007A246D"/>
    <w:rsid w:val="007A2B45"/>
    <w:rsid w:val="007A422F"/>
    <w:rsid w:val="007A4941"/>
    <w:rsid w:val="007A63B8"/>
    <w:rsid w:val="007A65CA"/>
    <w:rsid w:val="007B057A"/>
    <w:rsid w:val="007B0A36"/>
    <w:rsid w:val="007B0D52"/>
    <w:rsid w:val="007B2ED9"/>
    <w:rsid w:val="007B3742"/>
    <w:rsid w:val="007B511C"/>
    <w:rsid w:val="007B55CD"/>
    <w:rsid w:val="007B5EAC"/>
    <w:rsid w:val="007B60C0"/>
    <w:rsid w:val="007B658D"/>
    <w:rsid w:val="007B74B3"/>
    <w:rsid w:val="007B761D"/>
    <w:rsid w:val="007B7AFC"/>
    <w:rsid w:val="007C1A6F"/>
    <w:rsid w:val="007C1D57"/>
    <w:rsid w:val="007C1EA1"/>
    <w:rsid w:val="007C2207"/>
    <w:rsid w:val="007C24AC"/>
    <w:rsid w:val="007C29F5"/>
    <w:rsid w:val="007C34A9"/>
    <w:rsid w:val="007C3D20"/>
    <w:rsid w:val="007C3F60"/>
    <w:rsid w:val="007C464B"/>
    <w:rsid w:val="007C47BB"/>
    <w:rsid w:val="007C4A44"/>
    <w:rsid w:val="007C4E7E"/>
    <w:rsid w:val="007C55D7"/>
    <w:rsid w:val="007C74ED"/>
    <w:rsid w:val="007C7AE5"/>
    <w:rsid w:val="007D030E"/>
    <w:rsid w:val="007D0BBF"/>
    <w:rsid w:val="007D124A"/>
    <w:rsid w:val="007D162B"/>
    <w:rsid w:val="007D1883"/>
    <w:rsid w:val="007D2C95"/>
    <w:rsid w:val="007D4644"/>
    <w:rsid w:val="007D46A3"/>
    <w:rsid w:val="007D4F23"/>
    <w:rsid w:val="007D66AB"/>
    <w:rsid w:val="007D6BD5"/>
    <w:rsid w:val="007D732D"/>
    <w:rsid w:val="007E1013"/>
    <w:rsid w:val="007E1310"/>
    <w:rsid w:val="007E189F"/>
    <w:rsid w:val="007E1EB6"/>
    <w:rsid w:val="007E3533"/>
    <w:rsid w:val="007E4091"/>
    <w:rsid w:val="007E4F4E"/>
    <w:rsid w:val="007E5BF9"/>
    <w:rsid w:val="007E5E94"/>
    <w:rsid w:val="007F0E16"/>
    <w:rsid w:val="007F1F71"/>
    <w:rsid w:val="007F28B9"/>
    <w:rsid w:val="007F2EA5"/>
    <w:rsid w:val="007F31A4"/>
    <w:rsid w:val="007F340F"/>
    <w:rsid w:val="007F48A2"/>
    <w:rsid w:val="007F4C7C"/>
    <w:rsid w:val="007F54BF"/>
    <w:rsid w:val="007F5E7A"/>
    <w:rsid w:val="007F7206"/>
    <w:rsid w:val="007F75C1"/>
    <w:rsid w:val="007F75DE"/>
    <w:rsid w:val="00800918"/>
    <w:rsid w:val="00801C46"/>
    <w:rsid w:val="00801DF1"/>
    <w:rsid w:val="0080206C"/>
    <w:rsid w:val="008023A4"/>
    <w:rsid w:val="008026A7"/>
    <w:rsid w:val="008027B8"/>
    <w:rsid w:val="0080300C"/>
    <w:rsid w:val="0080443F"/>
    <w:rsid w:val="008044D6"/>
    <w:rsid w:val="00804AFE"/>
    <w:rsid w:val="00804B0C"/>
    <w:rsid w:val="00807F54"/>
    <w:rsid w:val="0081041D"/>
    <w:rsid w:val="008107A3"/>
    <w:rsid w:val="008116C3"/>
    <w:rsid w:val="008125E9"/>
    <w:rsid w:val="00812668"/>
    <w:rsid w:val="008156E3"/>
    <w:rsid w:val="00815CFB"/>
    <w:rsid w:val="00816244"/>
    <w:rsid w:val="0081649C"/>
    <w:rsid w:val="00816B73"/>
    <w:rsid w:val="00817ED4"/>
    <w:rsid w:val="00820A2B"/>
    <w:rsid w:val="0082108D"/>
    <w:rsid w:val="008211C4"/>
    <w:rsid w:val="00821E2D"/>
    <w:rsid w:val="00822152"/>
    <w:rsid w:val="008226CD"/>
    <w:rsid w:val="008238A3"/>
    <w:rsid w:val="00823E0E"/>
    <w:rsid w:val="008244D1"/>
    <w:rsid w:val="00825102"/>
    <w:rsid w:val="00825832"/>
    <w:rsid w:val="00826189"/>
    <w:rsid w:val="008278EB"/>
    <w:rsid w:val="00827C93"/>
    <w:rsid w:val="00830E89"/>
    <w:rsid w:val="0083144B"/>
    <w:rsid w:val="0083446E"/>
    <w:rsid w:val="0083486D"/>
    <w:rsid w:val="00834E84"/>
    <w:rsid w:val="00835401"/>
    <w:rsid w:val="00835699"/>
    <w:rsid w:val="00836BDF"/>
    <w:rsid w:val="00836D72"/>
    <w:rsid w:val="00836E4D"/>
    <w:rsid w:val="00836EF0"/>
    <w:rsid w:val="00837473"/>
    <w:rsid w:val="0083749E"/>
    <w:rsid w:val="00837579"/>
    <w:rsid w:val="008405F8"/>
    <w:rsid w:val="008413A5"/>
    <w:rsid w:val="00841531"/>
    <w:rsid w:val="0084208D"/>
    <w:rsid w:val="00843244"/>
    <w:rsid w:val="008444C3"/>
    <w:rsid w:val="0084561D"/>
    <w:rsid w:val="008468D2"/>
    <w:rsid w:val="00847178"/>
    <w:rsid w:val="00847C45"/>
    <w:rsid w:val="00850572"/>
    <w:rsid w:val="00850BE0"/>
    <w:rsid w:val="00850F83"/>
    <w:rsid w:val="008520DC"/>
    <w:rsid w:val="008524AA"/>
    <w:rsid w:val="008525DC"/>
    <w:rsid w:val="00852C54"/>
    <w:rsid w:val="0085343B"/>
    <w:rsid w:val="0085381A"/>
    <w:rsid w:val="008550F4"/>
    <w:rsid w:val="00855116"/>
    <w:rsid w:val="00856A8B"/>
    <w:rsid w:val="00857A04"/>
    <w:rsid w:val="008600E8"/>
    <w:rsid w:val="008604B0"/>
    <w:rsid w:val="00860842"/>
    <w:rsid w:val="00862C88"/>
    <w:rsid w:val="008631CD"/>
    <w:rsid w:val="0086324A"/>
    <w:rsid w:val="00863631"/>
    <w:rsid w:val="0086489D"/>
    <w:rsid w:val="00864950"/>
    <w:rsid w:val="00864CFC"/>
    <w:rsid w:val="00864D6B"/>
    <w:rsid w:val="0086661C"/>
    <w:rsid w:val="008672E6"/>
    <w:rsid w:val="008676B1"/>
    <w:rsid w:val="00867D87"/>
    <w:rsid w:val="00867E3D"/>
    <w:rsid w:val="00870300"/>
    <w:rsid w:val="00871216"/>
    <w:rsid w:val="00871ADD"/>
    <w:rsid w:val="00871C33"/>
    <w:rsid w:val="008720CA"/>
    <w:rsid w:val="008721C5"/>
    <w:rsid w:val="00872656"/>
    <w:rsid w:val="00872D89"/>
    <w:rsid w:val="00872F8C"/>
    <w:rsid w:val="008733A8"/>
    <w:rsid w:val="00875178"/>
    <w:rsid w:val="00875206"/>
    <w:rsid w:val="008757C9"/>
    <w:rsid w:val="00875BEC"/>
    <w:rsid w:val="00875DF0"/>
    <w:rsid w:val="00881AA9"/>
    <w:rsid w:val="00882113"/>
    <w:rsid w:val="008821EB"/>
    <w:rsid w:val="0088231E"/>
    <w:rsid w:val="00882A48"/>
    <w:rsid w:val="00884745"/>
    <w:rsid w:val="0088518E"/>
    <w:rsid w:val="0088519C"/>
    <w:rsid w:val="008856B6"/>
    <w:rsid w:val="00885C87"/>
    <w:rsid w:val="00886125"/>
    <w:rsid w:val="00886FE2"/>
    <w:rsid w:val="00887E3E"/>
    <w:rsid w:val="00887FC6"/>
    <w:rsid w:val="00892210"/>
    <w:rsid w:val="008924D5"/>
    <w:rsid w:val="00892673"/>
    <w:rsid w:val="008944FD"/>
    <w:rsid w:val="00894A46"/>
    <w:rsid w:val="0089550A"/>
    <w:rsid w:val="00895614"/>
    <w:rsid w:val="0089602C"/>
    <w:rsid w:val="00896563"/>
    <w:rsid w:val="00896DA7"/>
    <w:rsid w:val="00897C7D"/>
    <w:rsid w:val="00897E9A"/>
    <w:rsid w:val="008A0041"/>
    <w:rsid w:val="008A0D57"/>
    <w:rsid w:val="008A10ED"/>
    <w:rsid w:val="008A27CF"/>
    <w:rsid w:val="008A29B4"/>
    <w:rsid w:val="008A2A36"/>
    <w:rsid w:val="008A381E"/>
    <w:rsid w:val="008A47A8"/>
    <w:rsid w:val="008A588C"/>
    <w:rsid w:val="008A7807"/>
    <w:rsid w:val="008A7B87"/>
    <w:rsid w:val="008B0737"/>
    <w:rsid w:val="008B186E"/>
    <w:rsid w:val="008B1FE5"/>
    <w:rsid w:val="008B31DB"/>
    <w:rsid w:val="008B3262"/>
    <w:rsid w:val="008B32A9"/>
    <w:rsid w:val="008B3C91"/>
    <w:rsid w:val="008B545F"/>
    <w:rsid w:val="008B6288"/>
    <w:rsid w:val="008B7053"/>
    <w:rsid w:val="008B7162"/>
    <w:rsid w:val="008B7F7F"/>
    <w:rsid w:val="008C0396"/>
    <w:rsid w:val="008C2E9D"/>
    <w:rsid w:val="008C3B35"/>
    <w:rsid w:val="008C4161"/>
    <w:rsid w:val="008C4744"/>
    <w:rsid w:val="008C5E18"/>
    <w:rsid w:val="008C646E"/>
    <w:rsid w:val="008C77D9"/>
    <w:rsid w:val="008C79F2"/>
    <w:rsid w:val="008D001D"/>
    <w:rsid w:val="008D0521"/>
    <w:rsid w:val="008D09A3"/>
    <w:rsid w:val="008D0FB8"/>
    <w:rsid w:val="008D1C4E"/>
    <w:rsid w:val="008D20B2"/>
    <w:rsid w:val="008D3626"/>
    <w:rsid w:val="008D3B2C"/>
    <w:rsid w:val="008D4B1A"/>
    <w:rsid w:val="008D6B9A"/>
    <w:rsid w:val="008E0C1B"/>
    <w:rsid w:val="008E1B97"/>
    <w:rsid w:val="008E2288"/>
    <w:rsid w:val="008E39F0"/>
    <w:rsid w:val="008E51E6"/>
    <w:rsid w:val="008E5403"/>
    <w:rsid w:val="008E5513"/>
    <w:rsid w:val="008E5CAA"/>
    <w:rsid w:val="008E5E3E"/>
    <w:rsid w:val="008E60F9"/>
    <w:rsid w:val="008E749A"/>
    <w:rsid w:val="008F0EF3"/>
    <w:rsid w:val="008F1BAE"/>
    <w:rsid w:val="008F2475"/>
    <w:rsid w:val="008F2727"/>
    <w:rsid w:val="008F28EA"/>
    <w:rsid w:val="008F30FC"/>
    <w:rsid w:val="008F31C9"/>
    <w:rsid w:val="008F3FA3"/>
    <w:rsid w:val="008F4023"/>
    <w:rsid w:val="008F40F6"/>
    <w:rsid w:val="008F4CED"/>
    <w:rsid w:val="008F4DEA"/>
    <w:rsid w:val="008F5FB2"/>
    <w:rsid w:val="008F68BD"/>
    <w:rsid w:val="008F7641"/>
    <w:rsid w:val="00900A0D"/>
    <w:rsid w:val="009017DE"/>
    <w:rsid w:val="0090328A"/>
    <w:rsid w:val="009049F9"/>
    <w:rsid w:val="00905FC3"/>
    <w:rsid w:val="0090790D"/>
    <w:rsid w:val="0091043A"/>
    <w:rsid w:val="009116B0"/>
    <w:rsid w:val="00911E89"/>
    <w:rsid w:val="009122C6"/>
    <w:rsid w:val="0091342A"/>
    <w:rsid w:val="00913B7D"/>
    <w:rsid w:val="00914F2B"/>
    <w:rsid w:val="00915783"/>
    <w:rsid w:val="009171EC"/>
    <w:rsid w:val="0091762C"/>
    <w:rsid w:val="009179B9"/>
    <w:rsid w:val="009204D4"/>
    <w:rsid w:val="00921262"/>
    <w:rsid w:val="0092216B"/>
    <w:rsid w:val="00923182"/>
    <w:rsid w:val="00923358"/>
    <w:rsid w:val="00923962"/>
    <w:rsid w:val="00923999"/>
    <w:rsid w:val="0092403C"/>
    <w:rsid w:val="00924621"/>
    <w:rsid w:val="0092481A"/>
    <w:rsid w:val="00924939"/>
    <w:rsid w:val="00924AC4"/>
    <w:rsid w:val="00925269"/>
    <w:rsid w:val="00925A2A"/>
    <w:rsid w:val="00926939"/>
    <w:rsid w:val="00927D04"/>
    <w:rsid w:val="00927F80"/>
    <w:rsid w:val="00930B85"/>
    <w:rsid w:val="00931208"/>
    <w:rsid w:val="00931461"/>
    <w:rsid w:val="0093175D"/>
    <w:rsid w:val="00931F48"/>
    <w:rsid w:val="00932148"/>
    <w:rsid w:val="00932F98"/>
    <w:rsid w:val="00933038"/>
    <w:rsid w:val="00933332"/>
    <w:rsid w:val="00933826"/>
    <w:rsid w:val="00935699"/>
    <w:rsid w:val="009363A2"/>
    <w:rsid w:val="0093762B"/>
    <w:rsid w:val="00937D79"/>
    <w:rsid w:val="009404E3"/>
    <w:rsid w:val="00940541"/>
    <w:rsid w:val="00940FC3"/>
    <w:rsid w:val="0094317D"/>
    <w:rsid w:val="00943356"/>
    <w:rsid w:val="00943383"/>
    <w:rsid w:val="00943E8F"/>
    <w:rsid w:val="00944C9D"/>
    <w:rsid w:val="00945363"/>
    <w:rsid w:val="009454F4"/>
    <w:rsid w:val="00946A17"/>
    <w:rsid w:val="00947032"/>
    <w:rsid w:val="0094728F"/>
    <w:rsid w:val="0094729E"/>
    <w:rsid w:val="009476AB"/>
    <w:rsid w:val="00950497"/>
    <w:rsid w:val="00950858"/>
    <w:rsid w:val="00950A18"/>
    <w:rsid w:val="0095116B"/>
    <w:rsid w:val="00951215"/>
    <w:rsid w:val="00951355"/>
    <w:rsid w:val="0095187A"/>
    <w:rsid w:val="00951F87"/>
    <w:rsid w:val="00952D33"/>
    <w:rsid w:val="009532C1"/>
    <w:rsid w:val="009539C3"/>
    <w:rsid w:val="0095424E"/>
    <w:rsid w:val="00955B0B"/>
    <w:rsid w:val="009571EB"/>
    <w:rsid w:val="009574DA"/>
    <w:rsid w:val="009606FB"/>
    <w:rsid w:val="009610B1"/>
    <w:rsid w:val="00961270"/>
    <w:rsid w:val="009617F5"/>
    <w:rsid w:val="009621FD"/>
    <w:rsid w:val="00962585"/>
    <w:rsid w:val="00962747"/>
    <w:rsid w:val="009628AF"/>
    <w:rsid w:val="0096315A"/>
    <w:rsid w:val="0096342B"/>
    <w:rsid w:val="00963463"/>
    <w:rsid w:val="00963533"/>
    <w:rsid w:val="009639EB"/>
    <w:rsid w:val="00963E0B"/>
    <w:rsid w:val="009641C6"/>
    <w:rsid w:val="00965132"/>
    <w:rsid w:val="009651F3"/>
    <w:rsid w:val="00965E5C"/>
    <w:rsid w:val="00965F3D"/>
    <w:rsid w:val="009662F1"/>
    <w:rsid w:val="009671DC"/>
    <w:rsid w:val="00970460"/>
    <w:rsid w:val="0097055B"/>
    <w:rsid w:val="0097128A"/>
    <w:rsid w:val="00972219"/>
    <w:rsid w:val="00972C91"/>
    <w:rsid w:val="0097385C"/>
    <w:rsid w:val="00973DE5"/>
    <w:rsid w:val="00976671"/>
    <w:rsid w:val="00976D44"/>
    <w:rsid w:val="009773A7"/>
    <w:rsid w:val="00977DD8"/>
    <w:rsid w:val="00981654"/>
    <w:rsid w:val="00981C10"/>
    <w:rsid w:val="00981DDF"/>
    <w:rsid w:val="009821BE"/>
    <w:rsid w:val="009830A7"/>
    <w:rsid w:val="0098348E"/>
    <w:rsid w:val="00983D9B"/>
    <w:rsid w:val="00984B39"/>
    <w:rsid w:val="00984E3F"/>
    <w:rsid w:val="0098565C"/>
    <w:rsid w:val="00985CDB"/>
    <w:rsid w:val="0098645F"/>
    <w:rsid w:val="009870A5"/>
    <w:rsid w:val="00987936"/>
    <w:rsid w:val="00987DFC"/>
    <w:rsid w:val="00991FAF"/>
    <w:rsid w:val="009924C9"/>
    <w:rsid w:val="00993C6B"/>
    <w:rsid w:val="009942DD"/>
    <w:rsid w:val="00994C58"/>
    <w:rsid w:val="00995375"/>
    <w:rsid w:val="00996890"/>
    <w:rsid w:val="00997929"/>
    <w:rsid w:val="009A134F"/>
    <w:rsid w:val="009A16BD"/>
    <w:rsid w:val="009A1A85"/>
    <w:rsid w:val="009A1B31"/>
    <w:rsid w:val="009A1D5D"/>
    <w:rsid w:val="009A318B"/>
    <w:rsid w:val="009A35AA"/>
    <w:rsid w:val="009A36C2"/>
    <w:rsid w:val="009A377C"/>
    <w:rsid w:val="009A6A6A"/>
    <w:rsid w:val="009B051D"/>
    <w:rsid w:val="009B0976"/>
    <w:rsid w:val="009B0A54"/>
    <w:rsid w:val="009B24EB"/>
    <w:rsid w:val="009B2BBA"/>
    <w:rsid w:val="009B2C86"/>
    <w:rsid w:val="009B3484"/>
    <w:rsid w:val="009B4C43"/>
    <w:rsid w:val="009B4DB8"/>
    <w:rsid w:val="009B661F"/>
    <w:rsid w:val="009C0CE5"/>
    <w:rsid w:val="009C1B62"/>
    <w:rsid w:val="009C24BE"/>
    <w:rsid w:val="009C25B8"/>
    <w:rsid w:val="009C2B88"/>
    <w:rsid w:val="009C30C0"/>
    <w:rsid w:val="009C3275"/>
    <w:rsid w:val="009C4CFC"/>
    <w:rsid w:val="009C5B3E"/>
    <w:rsid w:val="009C6150"/>
    <w:rsid w:val="009C6287"/>
    <w:rsid w:val="009C70D4"/>
    <w:rsid w:val="009C721E"/>
    <w:rsid w:val="009C7317"/>
    <w:rsid w:val="009D0004"/>
    <w:rsid w:val="009D0B94"/>
    <w:rsid w:val="009D220D"/>
    <w:rsid w:val="009D2581"/>
    <w:rsid w:val="009D3A00"/>
    <w:rsid w:val="009D3D8E"/>
    <w:rsid w:val="009D40EE"/>
    <w:rsid w:val="009D4891"/>
    <w:rsid w:val="009D48B2"/>
    <w:rsid w:val="009D4E80"/>
    <w:rsid w:val="009D6E73"/>
    <w:rsid w:val="009E01DA"/>
    <w:rsid w:val="009E091E"/>
    <w:rsid w:val="009E12A5"/>
    <w:rsid w:val="009E260C"/>
    <w:rsid w:val="009E3117"/>
    <w:rsid w:val="009E3653"/>
    <w:rsid w:val="009E377B"/>
    <w:rsid w:val="009E4653"/>
    <w:rsid w:val="009E4ED4"/>
    <w:rsid w:val="009E5A9F"/>
    <w:rsid w:val="009E5EDA"/>
    <w:rsid w:val="009E5F8A"/>
    <w:rsid w:val="009F4014"/>
    <w:rsid w:val="009F5113"/>
    <w:rsid w:val="009F555E"/>
    <w:rsid w:val="009F5AF7"/>
    <w:rsid w:val="009F6F94"/>
    <w:rsid w:val="009F7451"/>
    <w:rsid w:val="009F76E8"/>
    <w:rsid w:val="00A002F0"/>
    <w:rsid w:val="00A01A29"/>
    <w:rsid w:val="00A02003"/>
    <w:rsid w:val="00A024E6"/>
    <w:rsid w:val="00A028B4"/>
    <w:rsid w:val="00A02A52"/>
    <w:rsid w:val="00A02A6A"/>
    <w:rsid w:val="00A02E88"/>
    <w:rsid w:val="00A036A3"/>
    <w:rsid w:val="00A03872"/>
    <w:rsid w:val="00A04C9C"/>
    <w:rsid w:val="00A06142"/>
    <w:rsid w:val="00A07E3A"/>
    <w:rsid w:val="00A1017A"/>
    <w:rsid w:val="00A106D2"/>
    <w:rsid w:val="00A12D01"/>
    <w:rsid w:val="00A1461A"/>
    <w:rsid w:val="00A151A1"/>
    <w:rsid w:val="00A1573F"/>
    <w:rsid w:val="00A15F20"/>
    <w:rsid w:val="00A161C2"/>
    <w:rsid w:val="00A16262"/>
    <w:rsid w:val="00A16DC9"/>
    <w:rsid w:val="00A16E65"/>
    <w:rsid w:val="00A2024E"/>
    <w:rsid w:val="00A20300"/>
    <w:rsid w:val="00A204C2"/>
    <w:rsid w:val="00A20A5F"/>
    <w:rsid w:val="00A20B30"/>
    <w:rsid w:val="00A21E20"/>
    <w:rsid w:val="00A23447"/>
    <w:rsid w:val="00A24918"/>
    <w:rsid w:val="00A25078"/>
    <w:rsid w:val="00A25877"/>
    <w:rsid w:val="00A25DB2"/>
    <w:rsid w:val="00A26EA0"/>
    <w:rsid w:val="00A27830"/>
    <w:rsid w:val="00A279C7"/>
    <w:rsid w:val="00A27C03"/>
    <w:rsid w:val="00A27D45"/>
    <w:rsid w:val="00A30A1A"/>
    <w:rsid w:val="00A327F2"/>
    <w:rsid w:val="00A32E86"/>
    <w:rsid w:val="00A32F7F"/>
    <w:rsid w:val="00A3330D"/>
    <w:rsid w:val="00A35190"/>
    <w:rsid w:val="00A35D79"/>
    <w:rsid w:val="00A36A14"/>
    <w:rsid w:val="00A37155"/>
    <w:rsid w:val="00A375B8"/>
    <w:rsid w:val="00A40C97"/>
    <w:rsid w:val="00A40D5E"/>
    <w:rsid w:val="00A41535"/>
    <w:rsid w:val="00A41E2F"/>
    <w:rsid w:val="00A42A34"/>
    <w:rsid w:val="00A44245"/>
    <w:rsid w:val="00A45266"/>
    <w:rsid w:val="00A4576E"/>
    <w:rsid w:val="00A45DA1"/>
    <w:rsid w:val="00A46AF2"/>
    <w:rsid w:val="00A50317"/>
    <w:rsid w:val="00A50BB9"/>
    <w:rsid w:val="00A52155"/>
    <w:rsid w:val="00A521ED"/>
    <w:rsid w:val="00A522CF"/>
    <w:rsid w:val="00A532A1"/>
    <w:rsid w:val="00A53345"/>
    <w:rsid w:val="00A542C8"/>
    <w:rsid w:val="00A54343"/>
    <w:rsid w:val="00A549DC"/>
    <w:rsid w:val="00A56533"/>
    <w:rsid w:val="00A56CB4"/>
    <w:rsid w:val="00A57201"/>
    <w:rsid w:val="00A575C6"/>
    <w:rsid w:val="00A57DAC"/>
    <w:rsid w:val="00A60AEC"/>
    <w:rsid w:val="00A6130D"/>
    <w:rsid w:val="00A64CE8"/>
    <w:rsid w:val="00A64D26"/>
    <w:rsid w:val="00A66730"/>
    <w:rsid w:val="00A67198"/>
    <w:rsid w:val="00A679D6"/>
    <w:rsid w:val="00A67E4A"/>
    <w:rsid w:val="00A700BA"/>
    <w:rsid w:val="00A71840"/>
    <w:rsid w:val="00A72C02"/>
    <w:rsid w:val="00A731BA"/>
    <w:rsid w:val="00A731DB"/>
    <w:rsid w:val="00A75C15"/>
    <w:rsid w:val="00A77F0D"/>
    <w:rsid w:val="00A8006F"/>
    <w:rsid w:val="00A80C9C"/>
    <w:rsid w:val="00A8242C"/>
    <w:rsid w:val="00A83E62"/>
    <w:rsid w:val="00A84388"/>
    <w:rsid w:val="00A84944"/>
    <w:rsid w:val="00A849EC"/>
    <w:rsid w:val="00A84AD1"/>
    <w:rsid w:val="00A84BC7"/>
    <w:rsid w:val="00A858BD"/>
    <w:rsid w:val="00A85956"/>
    <w:rsid w:val="00A85DBC"/>
    <w:rsid w:val="00A87D47"/>
    <w:rsid w:val="00A926B1"/>
    <w:rsid w:val="00A932F8"/>
    <w:rsid w:val="00A93368"/>
    <w:rsid w:val="00A94349"/>
    <w:rsid w:val="00A94363"/>
    <w:rsid w:val="00A95602"/>
    <w:rsid w:val="00A96DEC"/>
    <w:rsid w:val="00A96F3A"/>
    <w:rsid w:val="00A97962"/>
    <w:rsid w:val="00A97F72"/>
    <w:rsid w:val="00AA05A3"/>
    <w:rsid w:val="00AA2AE3"/>
    <w:rsid w:val="00AA30E4"/>
    <w:rsid w:val="00AA39E5"/>
    <w:rsid w:val="00AA3B0F"/>
    <w:rsid w:val="00AA5618"/>
    <w:rsid w:val="00AA583E"/>
    <w:rsid w:val="00AA5C57"/>
    <w:rsid w:val="00AA70B7"/>
    <w:rsid w:val="00AA763A"/>
    <w:rsid w:val="00AB1693"/>
    <w:rsid w:val="00AB2D32"/>
    <w:rsid w:val="00AB4A9F"/>
    <w:rsid w:val="00AB55B2"/>
    <w:rsid w:val="00AB57FD"/>
    <w:rsid w:val="00AB5B13"/>
    <w:rsid w:val="00AB5EA3"/>
    <w:rsid w:val="00AB632F"/>
    <w:rsid w:val="00AB68BF"/>
    <w:rsid w:val="00AB6AD3"/>
    <w:rsid w:val="00AB7644"/>
    <w:rsid w:val="00AB7B11"/>
    <w:rsid w:val="00AB7BE7"/>
    <w:rsid w:val="00AB7EB9"/>
    <w:rsid w:val="00AB7EF7"/>
    <w:rsid w:val="00AC14CB"/>
    <w:rsid w:val="00AC165F"/>
    <w:rsid w:val="00AC2B91"/>
    <w:rsid w:val="00AC3875"/>
    <w:rsid w:val="00AC4F9D"/>
    <w:rsid w:val="00AC5626"/>
    <w:rsid w:val="00AC78AA"/>
    <w:rsid w:val="00AD04F4"/>
    <w:rsid w:val="00AD0D25"/>
    <w:rsid w:val="00AD1424"/>
    <w:rsid w:val="00AD1D7A"/>
    <w:rsid w:val="00AD1F5A"/>
    <w:rsid w:val="00AD2329"/>
    <w:rsid w:val="00AD3C3C"/>
    <w:rsid w:val="00AD4760"/>
    <w:rsid w:val="00AD4877"/>
    <w:rsid w:val="00AD543A"/>
    <w:rsid w:val="00AD64BD"/>
    <w:rsid w:val="00AD714B"/>
    <w:rsid w:val="00AD7B1C"/>
    <w:rsid w:val="00AD7E59"/>
    <w:rsid w:val="00AE03B0"/>
    <w:rsid w:val="00AE29B4"/>
    <w:rsid w:val="00AE4AD4"/>
    <w:rsid w:val="00AE5F1C"/>
    <w:rsid w:val="00AE5F29"/>
    <w:rsid w:val="00AE6173"/>
    <w:rsid w:val="00AE6398"/>
    <w:rsid w:val="00AE7B73"/>
    <w:rsid w:val="00AF050B"/>
    <w:rsid w:val="00AF06C3"/>
    <w:rsid w:val="00AF09EF"/>
    <w:rsid w:val="00AF0F34"/>
    <w:rsid w:val="00AF1048"/>
    <w:rsid w:val="00AF1ED5"/>
    <w:rsid w:val="00AF266C"/>
    <w:rsid w:val="00AF276E"/>
    <w:rsid w:val="00AF28EA"/>
    <w:rsid w:val="00AF325E"/>
    <w:rsid w:val="00AF34AB"/>
    <w:rsid w:val="00AF49C9"/>
    <w:rsid w:val="00AF525D"/>
    <w:rsid w:val="00AF5A7F"/>
    <w:rsid w:val="00AF6575"/>
    <w:rsid w:val="00B0095D"/>
    <w:rsid w:val="00B00C97"/>
    <w:rsid w:val="00B010CD"/>
    <w:rsid w:val="00B0118A"/>
    <w:rsid w:val="00B012E7"/>
    <w:rsid w:val="00B03C0C"/>
    <w:rsid w:val="00B05199"/>
    <w:rsid w:val="00B05314"/>
    <w:rsid w:val="00B05F5F"/>
    <w:rsid w:val="00B06C24"/>
    <w:rsid w:val="00B10634"/>
    <w:rsid w:val="00B10EEF"/>
    <w:rsid w:val="00B115E9"/>
    <w:rsid w:val="00B11FD5"/>
    <w:rsid w:val="00B124FC"/>
    <w:rsid w:val="00B13DCC"/>
    <w:rsid w:val="00B14A95"/>
    <w:rsid w:val="00B152C3"/>
    <w:rsid w:val="00B1604E"/>
    <w:rsid w:val="00B162B6"/>
    <w:rsid w:val="00B162F0"/>
    <w:rsid w:val="00B204E5"/>
    <w:rsid w:val="00B211EF"/>
    <w:rsid w:val="00B214D0"/>
    <w:rsid w:val="00B2219E"/>
    <w:rsid w:val="00B22A71"/>
    <w:rsid w:val="00B22DD4"/>
    <w:rsid w:val="00B23C33"/>
    <w:rsid w:val="00B23FE2"/>
    <w:rsid w:val="00B2481F"/>
    <w:rsid w:val="00B25D47"/>
    <w:rsid w:val="00B25D6A"/>
    <w:rsid w:val="00B25F5C"/>
    <w:rsid w:val="00B26ED0"/>
    <w:rsid w:val="00B273C7"/>
    <w:rsid w:val="00B27654"/>
    <w:rsid w:val="00B27C73"/>
    <w:rsid w:val="00B300A6"/>
    <w:rsid w:val="00B31006"/>
    <w:rsid w:val="00B3256D"/>
    <w:rsid w:val="00B32B0C"/>
    <w:rsid w:val="00B33026"/>
    <w:rsid w:val="00B34348"/>
    <w:rsid w:val="00B34448"/>
    <w:rsid w:val="00B34CCF"/>
    <w:rsid w:val="00B34FC5"/>
    <w:rsid w:val="00B35702"/>
    <w:rsid w:val="00B36367"/>
    <w:rsid w:val="00B40583"/>
    <w:rsid w:val="00B41575"/>
    <w:rsid w:val="00B421D7"/>
    <w:rsid w:val="00B44836"/>
    <w:rsid w:val="00B44E62"/>
    <w:rsid w:val="00B45F5D"/>
    <w:rsid w:val="00B46AEB"/>
    <w:rsid w:val="00B51A96"/>
    <w:rsid w:val="00B52249"/>
    <w:rsid w:val="00B52EB2"/>
    <w:rsid w:val="00B54BD9"/>
    <w:rsid w:val="00B54C50"/>
    <w:rsid w:val="00B54DD4"/>
    <w:rsid w:val="00B56F82"/>
    <w:rsid w:val="00B5739A"/>
    <w:rsid w:val="00B576F0"/>
    <w:rsid w:val="00B57BF5"/>
    <w:rsid w:val="00B57D41"/>
    <w:rsid w:val="00B603C5"/>
    <w:rsid w:val="00B62542"/>
    <w:rsid w:val="00B627BC"/>
    <w:rsid w:val="00B6290A"/>
    <w:rsid w:val="00B63CDF"/>
    <w:rsid w:val="00B66A83"/>
    <w:rsid w:val="00B6792D"/>
    <w:rsid w:val="00B70B64"/>
    <w:rsid w:val="00B71588"/>
    <w:rsid w:val="00B73F04"/>
    <w:rsid w:val="00B74424"/>
    <w:rsid w:val="00B7466B"/>
    <w:rsid w:val="00B749A1"/>
    <w:rsid w:val="00B74B23"/>
    <w:rsid w:val="00B74DA0"/>
    <w:rsid w:val="00B76A50"/>
    <w:rsid w:val="00B80639"/>
    <w:rsid w:val="00B80CCD"/>
    <w:rsid w:val="00B81FFC"/>
    <w:rsid w:val="00B82510"/>
    <w:rsid w:val="00B82737"/>
    <w:rsid w:val="00B82F68"/>
    <w:rsid w:val="00B832D6"/>
    <w:rsid w:val="00B8369D"/>
    <w:rsid w:val="00B83BC4"/>
    <w:rsid w:val="00B840C3"/>
    <w:rsid w:val="00B84A27"/>
    <w:rsid w:val="00B86C58"/>
    <w:rsid w:val="00B87A68"/>
    <w:rsid w:val="00B90D83"/>
    <w:rsid w:val="00B91448"/>
    <w:rsid w:val="00B91450"/>
    <w:rsid w:val="00B917A5"/>
    <w:rsid w:val="00B91D70"/>
    <w:rsid w:val="00B941F1"/>
    <w:rsid w:val="00B9445A"/>
    <w:rsid w:val="00B9648D"/>
    <w:rsid w:val="00B966B4"/>
    <w:rsid w:val="00B96C1D"/>
    <w:rsid w:val="00B96DAF"/>
    <w:rsid w:val="00BA0449"/>
    <w:rsid w:val="00BA0651"/>
    <w:rsid w:val="00BA0CB5"/>
    <w:rsid w:val="00BA159E"/>
    <w:rsid w:val="00BA1969"/>
    <w:rsid w:val="00BA2877"/>
    <w:rsid w:val="00BA2D8E"/>
    <w:rsid w:val="00BA302B"/>
    <w:rsid w:val="00BA31A6"/>
    <w:rsid w:val="00BA4807"/>
    <w:rsid w:val="00BA5316"/>
    <w:rsid w:val="00BA5F03"/>
    <w:rsid w:val="00BA628A"/>
    <w:rsid w:val="00BA702F"/>
    <w:rsid w:val="00BA7200"/>
    <w:rsid w:val="00BA7A7D"/>
    <w:rsid w:val="00BA7CDE"/>
    <w:rsid w:val="00BA7F7E"/>
    <w:rsid w:val="00BB0307"/>
    <w:rsid w:val="00BB1305"/>
    <w:rsid w:val="00BB1B7C"/>
    <w:rsid w:val="00BB3881"/>
    <w:rsid w:val="00BB45A3"/>
    <w:rsid w:val="00BB45C0"/>
    <w:rsid w:val="00BB45FF"/>
    <w:rsid w:val="00BB5AAE"/>
    <w:rsid w:val="00BB72E3"/>
    <w:rsid w:val="00BB7755"/>
    <w:rsid w:val="00BB7A7F"/>
    <w:rsid w:val="00BC04DF"/>
    <w:rsid w:val="00BC1741"/>
    <w:rsid w:val="00BC17A4"/>
    <w:rsid w:val="00BC2778"/>
    <w:rsid w:val="00BC2A4D"/>
    <w:rsid w:val="00BC38C2"/>
    <w:rsid w:val="00BC3E30"/>
    <w:rsid w:val="00BC41A7"/>
    <w:rsid w:val="00BC4325"/>
    <w:rsid w:val="00BC4985"/>
    <w:rsid w:val="00BC587C"/>
    <w:rsid w:val="00BC5F61"/>
    <w:rsid w:val="00BC7CDD"/>
    <w:rsid w:val="00BC7E79"/>
    <w:rsid w:val="00BD0A1E"/>
    <w:rsid w:val="00BD0B6C"/>
    <w:rsid w:val="00BD33E3"/>
    <w:rsid w:val="00BD49C8"/>
    <w:rsid w:val="00BD51E2"/>
    <w:rsid w:val="00BD5C07"/>
    <w:rsid w:val="00BD5DF1"/>
    <w:rsid w:val="00BD66EE"/>
    <w:rsid w:val="00BD7D5E"/>
    <w:rsid w:val="00BE045E"/>
    <w:rsid w:val="00BE0EDE"/>
    <w:rsid w:val="00BE105A"/>
    <w:rsid w:val="00BE3D95"/>
    <w:rsid w:val="00BE4034"/>
    <w:rsid w:val="00BE428D"/>
    <w:rsid w:val="00BE47B7"/>
    <w:rsid w:val="00BE4A82"/>
    <w:rsid w:val="00BE6427"/>
    <w:rsid w:val="00BE6D7E"/>
    <w:rsid w:val="00BE7B56"/>
    <w:rsid w:val="00BE7D6F"/>
    <w:rsid w:val="00BF01C2"/>
    <w:rsid w:val="00BF13B9"/>
    <w:rsid w:val="00BF144D"/>
    <w:rsid w:val="00BF1B7B"/>
    <w:rsid w:val="00BF1E33"/>
    <w:rsid w:val="00BF1F54"/>
    <w:rsid w:val="00BF2900"/>
    <w:rsid w:val="00BF3AB0"/>
    <w:rsid w:val="00BF62AA"/>
    <w:rsid w:val="00BF67D0"/>
    <w:rsid w:val="00C00DB2"/>
    <w:rsid w:val="00C01889"/>
    <w:rsid w:val="00C02B3E"/>
    <w:rsid w:val="00C02DA5"/>
    <w:rsid w:val="00C02E5D"/>
    <w:rsid w:val="00C03A1E"/>
    <w:rsid w:val="00C03DE8"/>
    <w:rsid w:val="00C040F7"/>
    <w:rsid w:val="00C044C6"/>
    <w:rsid w:val="00C0591B"/>
    <w:rsid w:val="00C06403"/>
    <w:rsid w:val="00C06C4C"/>
    <w:rsid w:val="00C07882"/>
    <w:rsid w:val="00C07F0F"/>
    <w:rsid w:val="00C1081C"/>
    <w:rsid w:val="00C10DC8"/>
    <w:rsid w:val="00C11175"/>
    <w:rsid w:val="00C11DEA"/>
    <w:rsid w:val="00C12517"/>
    <w:rsid w:val="00C12A1D"/>
    <w:rsid w:val="00C13254"/>
    <w:rsid w:val="00C13A97"/>
    <w:rsid w:val="00C1763D"/>
    <w:rsid w:val="00C17DBE"/>
    <w:rsid w:val="00C20069"/>
    <w:rsid w:val="00C21BC4"/>
    <w:rsid w:val="00C21DD9"/>
    <w:rsid w:val="00C2397F"/>
    <w:rsid w:val="00C23D49"/>
    <w:rsid w:val="00C24C21"/>
    <w:rsid w:val="00C265F1"/>
    <w:rsid w:val="00C27AF1"/>
    <w:rsid w:val="00C27B60"/>
    <w:rsid w:val="00C32B04"/>
    <w:rsid w:val="00C33080"/>
    <w:rsid w:val="00C3322B"/>
    <w:rsid w:val="00C34F76"/>
    <w:rsid w:val="00C354E0"/>
    <w:rsid w:val="00C36043"/>
    <w:rsid w:val="00C37F6D"/>
    <w:rsid w:val="00C403BE"/>
    <w:rsid w:val="00C40D71"/>
    <w:rsid w:val="00C42151"/>
    <w:rsid w:val="00C421B8"/>
    <w:rsid w:val="00C42C98"/>
    <w:rsid w:val="00C4611D"/>
    <w:rsid w:val="00C46AE5"/>
    <w:rsid w:val="00C50019"/>
    <w:rsid w:val="00C5019D"/>
    <w:rsid w:val="00C5085B"/>
    <w:rsid w:val="00C508B4"/>
    <w:rsid w:val="00C514CD"/>
    <w:rsid w:val="00C51856"/>
    <w:rsid w:val="00C518A8"/>
    <w:rsid w:val="00C518D4"/>
    <w:rsid w:val="00C51BE5"/>
    <w:rsid w:val="00C52036"/>
    <w:rsid w:val="00C5351C"/>
    <w:rsid w:val="00C535DE"/>
    <w:rsid w:val="00C541BD"/>
    <w:rsid w:val="00C54D66"/>
    <w:rsid w:val="00C5519E"/>
    <w:rsid w:val="00C557D2"/>
    <w:rsid w:val="00C574E8"/>
    <w:rsid w:val="00C60C83"/>
    <w:rsid w:val="00C6235B"/>
    <w:rsid w:val="00C63712"/>
    <w:rsid w:val="00C63F4B"/>
    <w:rsid w:val="00C65437"/>
    <w:rsid w:val="00C659EB"/>
    <w:rsid w:val="00C668DC"/>
    <w:rsid w:val="00C67A51"/>
    <w:rsid w:val="00C67E2D"/>
    <w:rsid w:val="00C7049A"/>
    <w:rsid w:val="00C706C0"/>
    <w:rsid w:val="00C71248"/>
    <w:rsid w:val="00C71837"/>
    <w:rsid w:val="00C72190"/>
    <w:rsid w:val="00C72370"/>
    <w:rsid w:val="00C727A4"/>
    <w:rsid w:val="00C744F9"/>
    <w:rsid w:val="00C74566"/>
    <w:rsid w:val="00C75001"/>
    <w:rsid w:val="00C752AA"/>
    <w:rsid w:val="00C75353"/>
    <w:rsid w:val="00C758A8"/>
    <w:rsid w:val="00C77928"/>
    <w:rsid w:val="00C80117"/>
    <w:rsid w:val="00C803A3"/>
    <w:rsid w:val="00C805F0"/>
    <w:rsid w:val="00C80DC1"/>
    <w:rsid w:val="00C8118F"/>
    <w:rsid w:val="00C81D59"/>
    <w:rsid w:val="00C82101"/>
    <w:rsid w:val="00C82476"/>
    <w:rsid w:val="00C83444"/>
    <w:rsid w:val="00C83D1F"/>
    <w:rsid w:val="00C84C96"/>
    <w:rsid w:val="00C84D08"/>
    <w:rsid w:val="00C84D1E"/>
    <w:rsid w:val="00C85EF1"/>
    <w:rsid w:val="00C90177"/>
    <w:rsid w:val="00C9018D"/>
    <w:rsid w:val="00C90238"/>
    <w:rsid w:val="00C90F2D"/>
    <w:rsid w:val="00C91758"/>
    <w:rsid w:val="00C91B19"/>
    <w:rsid w:val="00C93ED8"/>
    <w:rsid w:val="00C94286"/>
    <w:rsid w:val="00C95E53"/>
    <w:rsid w:val="00C96C9A"/>
    <w:rsid w:val="00CA030E"/>
    <w:rsid w:val="00CA0CDE"/>
    <w:rsid w:val="00CA12EE"/>
    <w:rsid w:val="00CA19BF"/>
    <w:rsid w:val="00CA203E"/>
    <w:rsid w:val="00CA24E8"/>
    <w:rsid w:val="00CA27C2"/>
    <w:rsid w:val="00CA2D6B"/>
    <w:rsid w:val="00CA3460"/>
    <w:rsid w:val="00CA46A6"/>
    <w:rsid w:val="00CA47C8"/>
    <w:rsid w:val="00CA49EE"/>
    <w:rsid w:val="00CA54B2"/>
    <w:rsid w:val="00CA5F91"/>
    <w:rsid w:val="00CA6AF8"/>
    <w:rsid w:val="00CA7057"/>
    <w:rsid w:val="00CA74F5"/>
    <w:rsid w:val="00CA764B"/>
    <w:rsid w:val="00CA77E0"/>
    <w:rsid w:val="00CB1664"/>
    <w:rsid w:val="00CB2043"/>
    <w:rsid w:val="00CB2208"/>
    <w:rsid w:val="00CB2FB3"/>
    <w:rsid w:val="00CB37DE"/>
    <w:rsid w:val="00CB452D"/>
    <w:rsid w:val="00CB4625"/>
    <w:rsid w:val="00CB46DD"/>
    <w:rsid w:val="00CB4DED"/>
    <w:rsid w:val="00CB612C"/>
    <w:rsid w:val="00CB6FAB"/>
    <w:rsid w:val="00CB7231"/>
    <w:rsid w:val="00CB733D"/>
    <w:rsid w:val="00CC01B5"/>
    <w:rsid w:val="00CC0F60"/>
    <w:rsid w:val="00CC3145"/>
    <w:rsid w:val="00CC3785"/>
    <w:rsid w:val="00CC40C4"/>
    <w:rsid w:val="00CC4105"/>
    <w:rsid w:val="00CC49AF"/>
    <w:rsid w:val="00CC5A66"/>
    <w:rsid w:val="00CC61AD"/>
    <w:rsid w:val="00CC6937"/>
    <w:rsid w:val="00CC69EA"/>
    <w:rsid w:val="00CC6B5E"/>
    <w:rsid w:val="00CC7516"/>
    <w:rsid w:val="00CC7DAE"/>
    <w:rsid w:val="00CD0AD6"/>
    <w:rsid w:val="00CD2978"/>
    <w:rsid w:val="00CD3B4D"/>
    <w:rsid w:val="00CD6651"/>
    <w:rsid w:val="00CD6812"/>
    <w:rsid w:val="00CD7BBC"/>
    <w:rsid w:val="00CE03A9"/>
    <w:rsid w:val="00CE124B"/>
    <w:rsid w:val="00CE1842"/>
    <w:rsid w:val="00CE2620"/>
    <w:rsid w:val="00CE2746"/>
    <w:rsid w:val="00CE27A8"/>
    <w:rsid w:val="00CE2FD2"/>
    <w:rsid w:val="00CE328F"/>
    <w:rsid w:val="00CE3773"/>
    <w:rsid w:val="00CE3F4F"/>
    <w:rsid w:val="00CE4A0F"/>
    <w:rsid w:val="00CE5460"/>
    <w:rsid w:val="00CE5EDE"/>
    <w:rsid w:val="00CE661B"/>
    <w:rsid w:val="00CF0B7F"/>
    <w:rsid w:val="00CF4B12"/>
    <w:rsid w:val="00CF579F"/>
    <w:rsid w:val="00CF64C3"/>
    <w:rsid w:val="00CF78DB"/>
    <w:rsid w:val="00CF7FF5"/>
    <w:rsid w:val="00D00305"/>
    <w:rsid w:val="00D0051C"/>
    <w:rsid w:val="00D01EE1"/>
    <w:rsid w:val="00D0419B"/>
    <w:rsid w:val="00D041DB"/>
    <w:rsid w:val="00D044F2"/>
    <w:rsid w:val="00D048ED"/>
    <w:rsid w:val="00D0775F"/>
    <w:rsid w:val="00D07FE7"/>
    <w:rsid w:val="00D10C47"/>
    <w:rsid w:val="00D11781"/>
    <w:rsid w:val="00D119BA"/>
    <w:rsid w:val="00D11BF6"/>
    <w:rsid w:val="00D13D81"/>
    <w:rsid w:val="00D15049"/>
    <w:rsid w:val="00D15480"/>
    <w:rsid w:val="00D1581B"/>
    <w:rsid w:val="00D15894"/>
    <w:rsid w:val="00D1754E"/>
    <w:rsid w:val="00D20961"/>
    <w:rsid w:val="00D20DA0"/>
    <w:rsid w:val="00D21A16"/>
    <w:rsid w:val="00D21D49"/>
    <w:rsid w:val="00D235EB"/>
    <w:rsid w:val="00D264A2"/>
    <w:rsid w:val="00D266B0"/>
    <w:rsid w:val="00D30E66"/>
    <w:rsid w:val="00D30E7F"/>
    <w:rsid w:val="00D312CA"/>
    <w:rsid w:val="00D317B2"/>
    <w:rsid w:val="00D32416"/>
    <w:rsid w:val="00D33E9A"/>
    <w:rsid w:val="00D3445D"/>
    <w:rsid w:val="00D34841"/>
    <w:rsid w:val="00D34B96"/>
    <w:rsid w:val="00D36310"/>
    <w:rsid w:val="00D3701B"/>
    <w:rsid w:val="00D3735B"/>
    <w:rsid w:val="00D3762A"/>
    <w:rsid w:val="00D4015C"/>
    <w:rsid w:val="00D40D1E"/>
    <w:rsid w:val="00D40DA1"/>
    <w:rsid w:val="00D40DDC"/>
    <w:rsid w:val="00D40DDF"/>
    <w:rsid w:val="00D40E5C"/>
    <w:rsid w:val="00D41A2B"/>
    <w:rsid w:val="00D425D0"/>
    <w:rsid w:val="00D42D43"/>
    <w:rsid w:val="00D434A4"/>
    <w:rsid w:val="00D45874"/>
    <w:rsid w:val="00D464C8"/>
    <w:rsid w:val="00D46760"/>
    <w:rsid w:val="00D4752B"/>
    <w:rsid w:val="00D47556"/>
    <w:rsid w:val="00D5077F"/>
    <w:rsid w:val="00D50C2A"/>
    <w:rsid w:val="00D50CF0"/>
    <w:rsid w:val="00D51622"/>
    <w:rsid w:val="00D521DF"/>
    <w:rsid w:val="00D531C8"/>
    <w:rsid w:val="00D5398F"/>
    <w:rsid w:val="00D539BA"/>
    <w:rsid w:val="00D53A65"/>
    <w:rsid w:val="00D53AC6"/>
    <w:rsid w:val="00D57D0F"/>
    <w:rsid w:val="00D6045B"/>
    <w:rsid w:val="00D6149A"/>
    <w:rsid w:val="00D625F3"/>
    <w:rsid w:val="00D630C2"/>
    <w:rsid w:val="00D63AB9"/>
    <w:rsid w:val="00D64A24"/>
    <w:rsid w:val="00D66BF2"/>
    <w:rsid w:val="00D67CA6"/>
    <w:rsid w:val="00D70C0D"/>
    <w:rsid w:val="00D71765"/>
    <w:rsid w:val="00D717DB"/>
    <w:rsid w:val="00D71A6B"/>
    <w:rsid w:val="00D739F7"/>
    <w:rsid w:val="00D73D91"/>
    <w:rsid w:val="00D74854"/>
    <w:rsid w:val="00D74B18"/>
    <w:rsid w:val="00D76A19"/>
    <w:rsid w:val="00D76DC9"/>
    <w:rsid w:val="00D76F5F"/>
    <w:rsid w:val="00D77DE8"/>
    <w:rsid w:val="00D80134"/>
    <w:rsid w:val="00D807FC"/>
    <w:rsid w:val="00D81E6C"/>
    <w:rsid w:val="00D8211D"/>
    <w:rsid w:val="00D8284B"/>
    <w:rsid w:val="00D82E44"/>
    <w:rsid w:val="00D849B9"/>
    <w:rsid w:val="00D84A2F"/>
    <w:rsid w:val="00D852AC"/>
    <w:rsid w:val="00D86D32"/>
    <w:rsid w:val="00D86DDF"/>
    <w:rsid w:val="00D86E61"/>
    <w:rsid w:val="00D873ED"/>
    <w:rsid w:val="00D87565"/>
    <w:rsid w:val="00D87DC6"/>
    <w:rsid w:val="00D90A55"/>
    <w:rsid w:val="00D9106B"/>
    <w:rsid w:val="00D91B3A"/>
    <w:rsid w:val="00D9296C"/>
    <w:rsid w:val="00DA08A9"/>
    <w:rsid w:val="00DA0B8A"/>
    <w:rsid w:val="00DA19F3"/>
    <w:rsid w:val="00DA21BE"/>
    <w:rsid w:val="00DA29FA"/>
    <w:rsid w:val="00DA2C34"/>
    <w:rsid w:val="00DA3325"/>
    <w:rsid w:val="00DA3E50"/>
    <w:rsid w:val="00DA454E"/>
    <w:rsid w:val="00DA4F24"/>
    <w:rsid w:val="00DA5A28"/>
    <w:rsid w:val="00DA5AE8"/>
    <w:rsid w:val="00DA5BAB"/>
    <w:rsid w:val="00DA63DA"/>
    <w:rsid w:val="00DA6BC5"/>
    <w:rsid w:val="00DA79FC"/>
    <w:rsid w:val="00DA7D28"/>
    <w:rsid w:val="00DB0491"/>
    <w:rsid w:val="00DB1058"/>
    <w:rsid w:val="00DB119D"/>
    <w:rsid w:val="00DB19A0"/>
    <w:rsid w:val="00DB1FCC"/>
    <w:rsid w:val="00DB29BF"/>
    <w:rsid w:val="00DB2DD4"/>
    <w:rsid w:val="00DB3AF6"/>
    <w:rsid w:val="00DB3FCF"/>
    <w:rsid w:val="00DB489A"/>
    <w:rsid w:val="00DB4E79"/>
    <w:rsid w:val="00DB54A3"/>
    <w:rsid w:val="00DB5BF2"/>
    <w:rsid w:val="00DB622B"/>
    <w:rsid w:val="00DB771D"/>
    <w:rsid w:val="00DB7F2F"/>
    <w:rsid w:val="00DC0AFC"/>
    <w:rsid w:val="00DC1DDE"/>
    <w:rsid w:val="00DC1ED3"/>
    <w:rsid w:val="00DC2374"/>
    <w:rsid w:val="00DC2438"/>
    <w:rsid w:val="00DC3675"/>
    <w:rsid w:val="00DC38AD"/>
    <w:rsid w:val="00DC38E1"/>
    <w:rsid w:val="00DC47E5"/>
    <w:rsid w:val="00DC4AD7"/>
    <w:rsid w:val="00DC4B69"/>
    <w:rsid w:val="00DC5DD8"/>
    <w:rsid w:val="00DC5F6B"/>
    <w:rsid w:val="00DC5FA5"/>
    <w:rsid w:val="00DC6A02"/>
    <w:rsid w:val="00DC6F9B"/>
    <w:rsid w:val="00DD1892"/>
    <w:rsid w:val="00DD18D5"/>
    <w:rsid w:val="00DD1A93"/>
    <w:rsid w:val="00DD3E33"/>
    <w:rsid w:val="00DD51DB"/>
    <w:rsid w:val="00DD7CAE"/>
    <w:rsid w:val="00DE187E"/>
    <w:rsid w:val="00DE1BFA"/>
    <w:rsid w:val="00DE305F"/>
    <w:rsid w:val="00DE6B35"/>
    <w:rsid w:val="00DE7E2D"/>
    <w:rsid w:val="00DE7E70"/>
    <w:rsid w:val="00DF1069"/>
    <w:rsid w:val="00DF395D"/>
    <w:rsid w:val="00DF40FB"/>
    <w:rsid w:val="00DF4861"/>
    <w:rsid w:val="00DF5338"/>
    <w:rsid w:val="00DF6EB0"/>
    <w:rsid w:val="00DF7706"/>
    <w:rsid w:val="00DF773E"/>
    <w:rsid w:val="00DF7F83"/>
    <w:rsid w:val="00E011AA"/>
    <w:rsid w:val="00E012A4"/>
    <w:rsid w:val="00E026C7"/>
    <w:rsid w:val="00E0313B"/>
    <w:rsid w:val="00E033D7"/>
    <w:rsid w:val="00E03DEE"/>
    <w:rsid w:val="00E04264"/>
    <w:rsid w:val="00E05558"/>
    <w:rsid w:val="00E06492"/>
    <w:rsid w:val="00E11B07"/>
    <w:rsid w:val="00E121EB"/>
    <w:rsid w:val="00E123C7"/>
    <w:rsid w:val="00E134BB"/>
    <w:rsid w:val="00E13BA5"/>
    <w:rsid w:val="00E16469"/>
    <w:rsid w:val="00E1678D"/>
    <w:rsid w:val="00E167B7"/>
    <w:rsid w:val="00E16B07"/>
    <w:rsid w:val="00E21906"/>
    <w:rsid w:val="00E22B2C"/>
    <w:rsid w:val="00E24521"/>
    <w:rsid w:val="00E26008"/>
    <w:rsid w:val="00E2685D"/>
    <w:rsid w:val="00E270CB"/>
    <w:rsid w:val="00E2768F"/>
    <w:rsid w:val="00E27E7F"/>
    <w:rsid w:val="00E31CAD"/>
    <w:rsid w:val="00E32CD4"/>
    <w:rsid w:val="00E33E44"/>
    <w:rsid w:val="00E34381"/>
    <w:rsid w:val="00E3563A"/>
    <w:rsid w:val="00E36267"/>
    <w:rsid w:val="00E3690B"/>
    <w:rsid w:val="00E36A1F"/>
    <w:rsid w:val="00E36D71"/>
    <w:rsid w:val="00E374F3"/>
    <w:rsid w:val="00E37969"/>
    <w:rsid w:val="00E407AA"/>
    <w:rsid w:val="00E41E95"/>
    <w:rsid w:val="00E430E9"/>
    <w:rsid w:val="00E431AF"/>
    <w:rsid w:val="00E443AB"/>
    <w:rsid w:val="00E44B11"/>
    <w:rsid w:val="00E44C11"/>
    <w:rsid w:val="00E44C16"/>
    <w:rsid w:val="00E44E9A"/>
    <w:rsid w:val="00E45241"/>
    <w:rsid w:val="00E46458"/>
    <w:rsid w:val="00E4651D"/>
    <w:rsid w:val="00E46593"/>
    <w:rsid w:val="00E46B2B"/>
    <w:rsid w:val="00E46ECA"/>
    <w:rsid w:val="00E47CF1"/>
    <w:rsid w:val="00E5010D"/>
    <w:rsid w:val="00E5059B"/>
    <w:rsid w:val="00E517BD"/>
    <w:rsid w:val="00E51D51"/>
    <w:rsid w:val="00E52DFD"/>
    <w:rsid w:val="00E53F68"/>
    <w:rsid w:val="00E55578"/>
    <w:rsid w:val="00E55B26"/>
    <w:rsid w:val="00E5634C"/>
    <w:rsid w:val="00E57A8A"/>
    <w:rsid w:val="00E57D47"/>
    <w:rsid w:val="00E60D7D"/>
    <w:rsid w:val="00E61B60"/>
    <w:rsid w:val="00E62457"/>
    <w:rsid w:val="00E6300D"/>
    <w:rsid w:val="00E645B8"/>
    <w:rsid w:val="00E64935"/>
    <w:rsid w:val="00E64D45"/>
    <w:rsid w:val="00E6500C"/>
    <w:rsid w:val="00E65CBC"/>
    <w:rsid w:val="00E65D14"/>
    <w:rsid w:val="00E66BE7"/>
    <w:rsid w:val="00E66F0E"/>
    <w:rsid w:val="00E66FDB"/>
    <w:rsid w:val="00E67CEE"/>
    <w:rsid w:val="00E722E2"/>
    <w:rsid w:val="00E72F0A"/>
    <w:rsid w:val="00E7393C"/>
    <w:rsid w:val="00E73EFC"/>
    <w:rsid w:val="00E746BC"/>
    <w:rsid w:val="00E74A7E"/>
    <w:rsid w:val="00E75190"/>
    <w:rsid w:val="00E75F33"/>
    <w:rsid w:val="00E80961"/>
    <w:rsid w:val="00E82A9D"/>
    <w:rsid w:val="00E82AF4"/>
    <w:rsid w:val="00E82B05"/>
    <w:rsid w:val="00E82DBA"/>
    <w:rsid w:val="00E837D7"/>
    <w:rsid w:val="00E84458"/>
    <w:rsid w:val="00E84500"/>
    <w:rsid w:val="00E8562B"/>
    <w:rsid w:val="00E861BF"/>
    <w:rsid w:val="00E87BE8"/>
    <w:rsid w:val="00E9001E"/>
    <w:rsid w:val="00E916B8"/>
    <w:rsid w:val="00E91F03"/>
    <w:rsid w:val="00E9232B"/>
    <w:rsid w:val="00E92C58"/>
    <w:rsid w:val="00E93316"/>
    <w:rsid w:val="00E94CF1"/>
    <w:rsid w:val="00E95B75"/>
    <w:rsid w:val="00E967EC"/>
    <w:rsid w:val="00E97BB1"/>
    <w:rsid w:val="00EA0BF4"/>
    <w:rsid w:val="00EA1F57"/>
    <w:rsid w:val="00EA386D"/>
    <w:rsid w:val="00EA3A18"/>
    <w:rsid w:val="00EA3B36"/>
    <w:rsid w:val="00EA4A16"/>
    <w:rsid w:val="00EA5879"/>
    <w:rsid w:val="00EA60F1"/>
    <w:rsid w:val="00EA6BD1"/>
    <w:rsid w:val="00EA7386"/>
    <w:rsid w:val="00EB02ED"/>
    <w:rsid w:val="00EB06B9"/>
    <w:rsid w:val="00EB0B17"/>
    <w:rsid w:val="00EB18FD"/>
    <w:rsid w:val="00EB1FB1"/>
    <w:rsid w:val="00EB2A41"/>
    <w:rsid w:val="00EB31A7"/>
    <w:rsid w:val="00EB3356"/>
    <w:rsid w:val="00EB33AE"/>
    <w:rsid w:val="00EB3F35"/>
    <w:rsid w:val="00EB4890"/>
    <w:rsid w:val="00EB57EA"/>
    <w:rsid w:val="00EB6084"/>
    <w:rsid w:val="00EB6B96"/>
    <w:rsid w:val="00EB7209"/>
    <w:rsid w:val="00EC0588"/>
    <w:rsid w:val="00EC1679"/>
    <w:rsid w:val="00EC1AA4"/>
    <w:rsid w:val="00EC1B81"/>
    <w:rsid w:val="00EC1C9C"/>
    <w:rsid w:val="00EC1D35"/>
    <w:rsid w:val="00EC21BC"/>
    <w:rsid w:val="00EC25B8"/>
    <w:rsid w:val="00EC294D"/>
    <w:rsid w:val="00EC3AB1"/>
    <w:rsid w:val="00EC3B31"/>
    <w:rsid w:val="00EC3DCD"/>
    <w:rsid w:val="00EC5143"/>
    <w:rsid w:val="00EC63E1"/>
    <w:rsid w:val="00EC6B5B"/>
    <w:rsid w:val="00EC6E3B"/>
    <w:rsid w:val="00EC6F3A"/>
    <w:rsid w:val="00EC70E7"/>
    <w:rsid w:val="00EC7B28"/>
    <w:rsid w:val="00ED0BD9"/>
    <w:rsid w:val="00ED0C88"/>
    <w:rsid w:val="00ED0E10"/>
    <w:rsid w:val="00ED1B2C"/>
    <w:rsid w:val="00ED3757"/>
    <w:rsid w:val="00ED53AA"/>
    <w:rsid w:val="00ED6132"/>
    <w:rsid w:val="00ED6445"/>
    <w:rsid w:val="00ED6715"/>
    <w:rsid w:val="00EE18BB"/>
    <w:rsid w:val="00EE555E"/>
    <w:rsid w:val="00EE5FE8"/>
    <w:rsid w:val="00EE65A8"/>
    <w:rsid w:val="00EE7887"/>
    <w:rsid w:val="00EF03B3"/>
    <w:rsid w:val="00EF058B"/>
    <w:rsid w:val="00EF0FCF"/>
    <w:rsid w:val="00EF13EB"/>
    <w:rsid w:val="00EF1529"/>
    <w:rsid w:val="00EF1894"/>
    <w:rsid w:val="00EF2961"/>
    <w:rsid w:val="00EF3F97"/>
    <w:rsid w:val="00EF488E"/>
    <w:rsid w:val="00EF4F9E"/>
    <w:rsid w:val="00EF6079"/>
    <w:rsid w:val="00EF6155"/>
    <w:rsid w:val="00EF6835"/>
    <w:rsid w:val="00EF71CE"/>
    <w:rsid w:val="00F0099E"/>
    <w:rsid w:val="00F00DC4"/>
    <w:rsid w:val="00F00EC9"/>
    <w:rsid w:val="00F0125A"/>
    <w:rsid w:val="00F012E2"/>
    <w:rsid w:val="00F01473"/>
    <w:rsid w:val="00F01A3D"/>
    <w:rsid w:val="00F01C06"/>
    <w:rsid w:val="00F028DC"/>
    <w:rsid w:val="00F02A6C"/>
    <w:rsid w:val="00F03E4F"/>
    <w:rsid w:val="00F04641"/>
    <w:rsid w:val="00F05C09"/>
    <w:rsid w:val="00F06DE7"/>
    <w:rsid w:val="00F06EA2"/>
    <w:rsid w:val="00F07CC6"/>
    <w:rsid w:val="00F10753"/>
    <w:rsid w:val="00F108F2"/>
    <w:rsid w:val="00F10F36"/>
    <w:rsid w:val="00F115B1"/>
    <w:rsid w:val="00F11C1F"/>
    <w:rsid w:val="00F11EAD"/>
    <w:rsid w:val="00F149EC"/>
    <w:rsid w:val="00F162D9"/>
    <w:rsid w:val="00F165CC"/>
    <w:rsid w:val="00F168CD"/>
    <w:rsid w:val="00F16A93"/>
    <w:rsid w:val="00F16AAA"/>
    <w:rsid w:val="00F17279"/>
    <w:rsid w:val="00F21D16"/>
    <w:rsid w:val="00F21DB6"/>
    <w:rsid w:val="00F23510"/>
    <w:rsid w:val="00F23EB5"/>
    <w:rsid w:val="00F244B2"/>
    <w:rsid w:val="00F25413"/>
    <w:rsid w:val="00F2545B"/>
    <w:rsid w:val="00F27BF9"/>
    <w:rsid w:val="00F27CD8"/>
    <w:rsid w:val="00F3196D"/>
    <w:rsid w:val="00F323D7"/>
    <w:rsid w:val="00F32EE9"/>
    <w:rsid w:val="00F33279"/>
    <w:rsid w:val="00F3397C"/>
    <w:rsid w:val="00F34AFF"/>
    <w:rsid w:val="00F36265"/>
    <w:rsid w:val="00F36287"/>
    <w:rsid w:val="00F368B9"/>
    <w:rsid w:val="00F36F96"/>
    <w:rsid w:val="00F372F2"/>
    <w:rsid w:val="00F37BD0"/>
    <w:rsid w:val="00F40F31"/>
    <w:rsid w:val="00F4160F"/>
    <w:rsid w:val="00F44506"/>
    <w:rsid w:val="00F45706"/>
    <w:rsid w:val="00F45972"/>
    <w:rsid w:val="00F45EF4"/>
    <w:rsid w:val="00F465D4"/>
    <w:rsid w:val="00F4670A"/>
    <w:rsid w:val="00F46E9A"/>
    <w:rsid w:val="00F46EFF"/>
    <w:rsid w:val="00F4780C"/>
    <w:rsid w:val="00F47FA5"/>
    <w:rsid w:val="00F512B7"/>
    <w:rsid w:val="00F51B04"/>
    <w:rsid w:val="00F52EAF"/>
    <w:rsid w:val="00F5364A"/>
    <w:rsid w:val="00F53C6C"/>
    <w:rsid w:val="00F53FFA"/>
    <w:rsid w:val="00F5401B"/>
    <w:rsid w:val="00F54265"/>
    <w:rsid w:val="00F548F4"/>
    <w:rsid w:val="00F54B51"/>
    <w:rsid w:val="00F54BF0"/>
    <w:rsid w:val="00F5512B"/>
    <w:rsid w:val="00F55325"/>
    <w:rsid w:val="00F55BB2"/>
    <w:rsid w:val="00F56887"/>
    <w:rsid w:val="00F56926"/>
    <w:rsid w:val="00F57179"/>
    <w:rsid w:val="00F610F9"/>
    <w:rsid w:val="00F61B67"/>
    <w:rsid w:val="00F639CD"/>
    <w:rsid w:val="00F63A63"/>
    <w:rsid w:val="00F651AD"/>
    <w:rsid w:val="00F6686C"/>
    <w:rsid w:val="00F66AFE"/>
    <w:rsid w:val="00F67565"/>
    <w:rsid w:val="00F67B34"/>
    <w:rsid w:val="00F67C5F"/>
    <w:rsid w:val="00F67DF2"/>
    <w:rsid w:val="00F67E85"/>
    <w:rsid w:val="00F67FA8"/>
    <w:rsid w:val="00F71257"/>
    <w:rsid w:val="00F71C02"/>
    <w:rsid w:val="00F71E2B"/>
    <w:rsid w:val="00F730A6"/>
    <w:rsid w:val="00F7342F"/>
    <w:rsid w:val="00F75025"/>
    <w:rsid w:val="00F7530D"/>
    <w:rsid w:val="00F76FCD"/>
    <w:rsid w:val="00F77C0C"/>
    <w:rsid w:val="00F80A34"/>
    <w:rsid w:val="00F80E77"/>
    <w:rsid w:val="00F80F67"/>
    <w:rsid w:val="00F81071"/>
    <w:rsid w:val="00F81B73"/>
    <w:rsid w:val="00F826E0"/>
    <w:rsid w:val="00F82B50"/>
    <w:rsid w:val="00F830F5"/>
    <w:rsid w:val="00F86383"/>
    <w:rsid w:val="00F876F9"/>
    <w:rsid w:val="00F905C2"/>
    <w:rsid w:val="00F90E42"/>
    <w:rsid w:val="00F9160E"/>
    <w:rsid w:val="00F92CF3"/>
    <w:rsid w:val="00F9336D"/>
    <w:rsid w:val="00F94C51"/>
    <w:rsid w:val="00F94D24"/>
    <w:rsid w:val="00F953A9"/>
    <w:rsid w:val="00F97D26"/>
    <w:rsid w:val="00F97D41"/>
    <w:rsid w:val="00FA0144"/>
    <w:rsid w:val="00FA22BB"/>
    <w:rsid w:val="00FA2378"/>
    <w:rsid w:val="00FA25FB"/>
    <w:rsid w:val="00FA2AA4"/>
    <w:rsid w:val="00FA3A5A"/>
    <w:rsid w:val="00FA3A6A"/>
    <w:rsid w:val="00FA5700"/>
    <w:rsid w:val="00FA577C"/>
    <w:rsid w:val="00FA6517"/>
    <w:rsid w:val="00FB06B9"/>
    <w:rsid w:val="00FB0A68"/>
    <w:rsid w:val="00FB0C13"/>
    <w:rsid w:val="00FB1692"/>
    <w:rsid w:val="00FB2723"/>
    <w:rsid w:val="00FB28C3"/>
    <w:rsid w:val="00FB3125"/>
    <w:rsid w:val="00FB32BD"/>
    <w:rsid w:val="00FB3CE1"/>
    <w:rsid w:val="00FB4220"/>
    <w:rsid w:val="00FB4DD4"/>
    <w:rsid w:val="00FB5DDB"/>
    <w:rsid w:val="00FB5E5B"/>
    <w:rsid w:val="00FB64A7"/>
    <w:rsid w:val="00FB697C"/>
    <w:rsid w:val="00FB70E4"/>
    <w:rsid w:val="00FB7435"/>
    <w:rsid w:val="00FB7DA6"/>
    <w:rsid w:val="00FC0903"/>
    <w:rsid w:val="00FC0C42"/>
    <w:rsid w:val="00FC0F6C"/>
    <w:rsid w:val="00FC2786"/>
    <w:rsid w:val="00FC2FBD"/>
    <w:rsid w:val="00FC3267"/>
    <w:rsid w:val="00FC3C1A"/>
    <w:rsid w:val="00FC421C"/>
    <w:rsid w:val="00FC461A"/>
    <w:rsid w:val="00FC577A"/>
    <w:rsid w:val="00FC58CA"/>
    <w:rsid w:val="00FC5BD1"/>
    <w:rsid w:val="00FC5BE9"/>
    <w:rsid w:val="00FC5CE6"/>
    <w:rsid w:val="00FC5D81"/>
    <w:rsid w:val="00FC6381"/>
    <w:rsid w:val="00FC7703"/>
    <w:rsid w:val="00FC7CDA"/>
    <w:rsid w:val="00FC7E80"/>
    <w:rsid w:val="00FC7F58"/>
    <w:rsid w:val="00FD0035"/>
    <w:rsid w:val="00FD2F57"/>
    <w:rsid w:val="00FD4513"/>
    <w:rsid w:val="00FD4692"/>
    <w:rsid w:val="00FD5421"/>
    <w:rsid w:val="00FD6157"/>
    <w:rsid w:val="00FD62C4"/>
    <w:rsid w:val="00FD67C2"/>
    <w:rsid w:val="00FD6BE9"/>
    <w:rsid w:val="00FD73A9"/>
    <w:rsid w:val="00FD7443"/>
    <w:rsid w:val="00FD764F"/>
    <w:rsid w:val="00FE2E0D"/>
    <w:rsid w:val="00FE4151"/>
    <w:rsid w:val="00FE5365"/>
    <w:rsid w:val="00FE628A"/>
    <w:rsid w:val="00FE6B81"/>
    <w:rsid w:val="00FE7427"/>
    <w:rsid w:val="00FE779C"/>
    <w:rsid w:val="00FF0428"/>
    <w:rsid w:val="00FF2680"/>
    <w:rsid w:val="00FF3330"/>
    <w:rsid w:val="00FF3B1F"/>
    <w:rsid w:val="00FF41E2"/>
    <w:rsid w:val="00FF4B01"/>
    <w:rsid w:val="00FF6350"/>
    <w:rsid w:val="00FF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191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75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7">
    <w:name w:val="Table Grid 7"/>
    <w:basedOn w:val="TableNormal"/>
    <w:rsid w:val="00E75F33"/>
    <w:pPr>
      <w:spacing w:after="200" w:line="276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E75F33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191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75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7">
    <w:name w:val="Table Grid 7"/>
    <w:basedOn w:val="TableNormal"/>
    <w:rsid w:val="00E75F33"/>
    <w:pPr>
      <w:spacing w:after="200" w:line="276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E75F33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 &amp; Co., Inc.</dc:creator>
  <cp:lastModifiedBy>Manish Patel</cp:lastModifiedBy>
  <cp:revision>2</cp:revision>
  <dcterms:created xsi:type="dcterms:W3CDTF">2014-08-13T01:37:00Z</dcterms:created>
  <dcterms:modified xsi:type="dcterms:W3CDTF">2014-08-13T01:37:00Z</dcterms:modified>
</cp:coreProperties>
</file>